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-365" w:tblpY="1130"/>
        <w:tblW w:w="19085" w:type="dxa"/>
        <w:tblLayout w:type="fixed"/>
        <w:tblLook w:val="04A0" w:firstRow="1" w:lastRow="0" w:firstColumn="1" w:lastColumn="0" w:noHBand="0" w:noVBand="1"/>
      </w:tblPr>
      <w:tblGrid>
        <w:gridCol w:w="2813"/>
        <w:gridCol w:w="527"/>
        <w:gridCol w:w="896"/>
        <w:gridCol w:w="1534"/>
        <w:gridCol w:w="805"/>
        <w:gridCol w:w="810"/>
        <w:gridCol w:w="1350"/>
        <w:gridCol w:w="810"/>
        <w:gridCol w:w="540"/>
        <w:gridCol w:w="900"/>
        <w:gridCol w:w="1440"/>
        <w:gridCol w:w="810"/>
        <w:gridCol w:w="810"/>
        <w:gridCol w:w="1260"/>
        <w:gridCol w:w="815"/>
        <w:gridCol w:w="810"/>
        <w:gridCol w:w="1345"/>
        <w:gridCol w:w="810"/>
      </w:tblGrid>
      <w:tr w:rsidR="007333E4" w:rsidRPr="008003DB" w14:paraId="33EA3ADD" w14:textId="77777777" w:rsidTr="00CA712B">
        <w:trPr>
          <w:trHeight w:val="335"/>
        </w:trPr>
        <w:tc>
          <w:tcPr>
            <w:tcW w:w="19085" w:type="dxa"/>
            <w:gridSpan w:val="18"/>
          </w:tcPr>
          <w:p w14:paraId="07ADDC54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Supplementary Table</w:t>
            </w:r>
            <w:r>
              <w:rPr>
                <w:rFonts w:ascii="Segoe UI" w:hAnsi="Segoe UI" w:cs="Segoe UI"/>
                <w:bCs/>
              </w:rPr>
              <w:t xml:space="preserve"> 1</w:t>
            </w:r>
            <w:r w:rsidRPr="008003DB">
              <w:rPr>
                <w:rFonts w:ascii="Segoe UI" w:hAnsi="Segoe UI" w:cs="Segoe UI"/>
                <w:bCs/>
              </w:rPr>
              <w:t>: Personal and area dust concentration (8-Hours TWA, µg/m</w:t>
            </w:r>
            <w:r w:rsidRPr="008003DB">
              <w:rPr>
                <w:rFonts w:ascii="Segoe UI" w:hAnsi="Segoe UI" w:cs="Segoe UI"/>
                <w:bCs/>
                <w:vertAlign w:val="superscript"/>
              </w:rPr>
              <w:t>3</w:t>
            </w:r>
            <w:r w:rsidRPr="008003DB">
              <w:rPr>
                <w:rFonts w:ascii="Segoe UI" w:hAnsi="Segoe UI" w:cs="Segoe UI"/>
                <w:bCs/>
              </w:rPr>
              <w:t>) according to occupational and mill-level factors in experiments I and II*</w:t>
            </w:r>
          </w:p>
        </w:tc>
      </w:tr>
      <w:tr w:rsidR="007333E4" w:rsidRPr="008003DB" w14:paraId="7BDA440C" w14:textId="77777777" w:rsidTr="00CA712B">
        <w:trPr>
          <w:trHeight w:val="157"/>
        </w:trPr>
        <w:tc>
          <w:tcPr>
            <w:tcW w:w="2813" w:type="dxa"/>
          </w:tcPr>
          <w:p w14:paraId="3BE0FA8A" w14:textId="77777777" w:rsidR="007333E4" w:rsidRPr="008003DB" w:rsidRDefault="007333E4" w:rsidP="00CA712B">
            <w:pPr>
              <w:spacing w:line="240" w:lineRule="auto"/>
              <w:contextualSpacing/>
              <w:jc w:val="center"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Variables (n)$</w:t>
            </w:r>
          </w:p>
        </w:tc>
        <w:tc>
          <w:tcPr>
            <w:tcW w:w="6732" w:type="dxa"/>
            <w:gridSpan w:val="7"/>
          </w:tcPr>
          <w:p w14:paraId="40F85A32" w14:textId="77777777" w:rsidR="007333E4" w:rsidRPr="008003DB" w:rsidRDefault="007333E4" w:rsidP="00CA712B">
            <w:pPr>
              <w:spacing w:line="240" w:lineRule="auto"/>
              <w:contextualSpacing/>
              <w:jc w:val="center"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Experiment I</w:t>
            </w:r>
          </w:p>
        </w:tc>
        <w:tc>
          <w:tcPr>
            <w:tcW w:w="9540" w:type="dxa"/>
            <w:gridSpan w:val="10"/>
          </w:tcPr>
          <w:p w14:paraId="12A916BE" w14:textId="77777777" w:rsidR="007333E4" w:rsidRPr="008003DB" w:rsidRDefault="007333E4" w:rsidP="00CA712B">
            <w:pPr>
              <w:spacing w:line="240" w:lineRule="auto"/>
              <w:contextualSpacing/>
              <w:jc w:val="center"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Experiment II</w:t>
            </w:r>
          </w:p>
        </w:tc>
      </w:tr>
      <w:tr w:rsidR="007333E4" w:rsidRPr="008003DB" w14:paraId="71BF58AA" w14:textId="77777777" w:rsidTr="00CA712B">
        <w:trPr>
          <w:trHeight w:val="146"/>
        </w:trPr>
        <w:tc>
          <w:tcPr>
            <w:tcW w:w="2813" w:type="dxa"/>
          </w:tcPr>
          <w:p w14:paraId="7F717611" w14:textId="77777777" w:rsidR="007333E4" w:rsidRPr="008003DB" w:rsidRDefault="007333E4" w:rsidP="00CA712B">
            <w:pPr>
              <w:spacing w:line="240" w:lineRule="auto"/>
              <w:contextualSpacing/>
              <w:jc w:val="center"/>
              <w:rPr>
                <w:rFonts w:ascii="Segoe UI" w:hAnsi="Segoe UI" w:cs="Segoe UI"/>
                <w:bCs/>
              </w:rPr>
            </w:pPr>
          </w:p>
        </w:tc>
        <w:tc>
          <w:tcPr>
            <w:tcW w:w="527" w:type="dxa"/>
          </w:tcPr>
          <w:p w14:paraId="3ECB782A" w14:textId="77777777" w:rsidR="007333E4" w:rsidRPr="008003DB" w:rsidRDefault="007333E4" w:rsidP="00CA712B">
            <w:pPr>
              <w:spacing w:line="240" w:lineRule="auto"/>
              <w:contextualSpacing/>
              <w:jc w:val="center"/>
              <w:rPr>
                <w:rFonts w:ascii="Segoe UI" w:hAnsi="Segoe UI" w:cs="Segoe UI"/>
                <w:bCs/>
              </w:rPr>
            </w:pPr>
          </w:p>
        </w:tc>
        <w:tc>
          <w:tcPr>
            <w:tcW w:w="3235" w:type="dxa"/>
            <w:gridSpan w:val="3"/>
          </w:tcPr>
          <w:p w14:paraId="1ECDC531" w14:textId="77777777" w:rsidR="007333E4" w:rsidRPr="008003DB" w:rsidRDefault="007333E4" w:rsidP="00CA712B">
            <w:pPr>
              <w:spacing w:line="240" w:lineRule="auto"/>
              <w:contextualSpacing/>
              <w:jc w:val="center"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IOM</w:t>
            </w:r>
          </w:p>
        </w:tc>
        <w:tc>
          <w:tcPr>
            <w:tcW w:w="2970" w:type="dxa"/>
            <w:gridSpan w:val="3"/>
          </w:tcPr>
          <w:p w14:paraId="5712ABC9" w14:textId="77777777" w:rsidR="007333E4" w:rsidRPr="008003DB" w:rsidRDefault="007333E4" w:rsidP="00CA712B">
            <w:pPr>
              <w:spacing w:line="240" w:lineRule="auto"/>
              <w:contextualSpacing/>
              <w:jc w:val="center"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PA</w:t>
            </w:r>
          </w:p>
        </w:tc>
        <w:tc>
          <w:tcPr>
            <w:tcW w:w="540" w:type="dxa"/>
          </w:tcPr>
          <w:p w14:paraId="025526B3" w14:textId="77777777" w:rsidR="007333E4" w:rsidRPr="008003DB" w:rsidRDefault="007333E4" w:rsidP="00CA712B">
            <w:pPr>
              <w:spacing w:line="240" w:lineRule="auto"/>
              <w:contextualSpacing/>
              <w:jc w:val="center"/>
              <w:rPr>
                <w:rFonts w:ascii="Segoe UI" w:hAnsi="Segoe UI" w:cs="Segoe UI"/>
                <w:bCs/>
              </w:rPr>
            </w:pPr>
          </w:p>
        </w:tc>
        <w:tc>
          <w:tcPr>
            <w:tcW w:w="3150" w:type="dxa"/>
            <w:gridSpan w:val="3"/>
          </w:tcPr>
          <w:p w14:paraId="17BA4AFD" w14:textId="77777777" w:rsidR="007333E4" w:rsidRPr="008003DB" w:rsidRDefault="007333E4" w:rsidP="00CA712B">
            <w:pPr>
              <w:spacing w:line="240" w:lineRule="auto"/>
              <w:contextualSpacing/>
              <w:jc w:val="center"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IOM</w:t>
            </w:r>
          </w:p>
        </w:tc>
        <w:tc>
          <w:tcPr>
            <w:tcW w:w="2885" w:type="dxa"/>
            <w:gridSpan w:val="3"/>
          </w:tcPr>
          <w:p w14:paraId="60DB9AF6" w14:textId="77777777" w:rsidR="007333E4" w:rsidRPr="008003DB" w:rsidRDefault="007333E4" w:rsidP="00CA712B">
            <w:pPr>
              <w:spacing w:line="240" w:lineRule="auto"/>
              <w:contextualSpacing/>
              <w:jc w:val="center"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PA</w:t>
            </w:r>
          </w:p>
        </w:tc>
        <w:tc>
          <w:tcPr>
            <w:tcW w:w="2965" w:type="dxa"/>
            <w:gridSpan w:val="3"/>
          </w:tcPr>
          <w:p w14:paraId="63D4B20C" w14:textId="77777777" w:rsidR="007333E4" w:rsidRPr="008003DB" w:rsidRDefault="007333E4" w:rsidP="00CA712B">
            <w:pPr>
              <w:spacing w:line="240" w:lineRule="auto"/>
              <w:contextualSpacing/>
              <w:jc w:val="center"/>
              <w:rPr>
                <w:rFonts w:ascii="Segoe UI" w:hAnsi="Segoe UI" w:cs="Segoe UI"/>
                <w:bCs/>
              </w:rPr>
            </w:pPr>
            <w:proofErr w:type="spellStart"/>
            <w:r w:rsidRPr="008003DB">
              <w:rPr>
                <w:rFonts w:ascii="Segoe UI" w:hAnsi="Segoe UI" w:cs="Segoe UI"/>
                <w:bCs/>
              </w:rPr>
              <w:t>Dylos</w:t>
            </w:r>
            <w:proofErr w:type="spellEnd"/>
          </w:p>
        </w:tc>
      </w:tr>
      <w:tr w:rsidR="007333E4" w:rsidRPr="008003DB" w14:paraId="2BA34E45" w14:textId="77777777" w:rsidTr="00CA712B">
        <w:trPr>
          <w:trHeight w:val="146"/>
        </w:trPr>
        <w:tc>
          <w:tcPr>
            <w:tcW w:w="2813" w:type="dxa"/>
          </w:tcPr>
          <w:p w14:paraId="54B95796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527" w:type="dxa"/>
          </w:tcPr>
          <w:p w14:paraId="6561E9A2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n</w:t>
            </w:r>
          </w:p>
        </w:tc>
        <w:tc>
          <w:tcPr>
            <w:tcW w:w="896" w:type="dxa"/>
          </w:tcPr>
          <w:p w14:paraId="784CEB60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AM</w:t>
            </w:r>
          </w:p>
        </w:tc>
        <w:tc>
          <w:tcPr>
            <w:tcW w:w="1534" w:type="dxa"/>
          </w:tcPr>
          <w:p w14:paraId="39EEC7EC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GM (GSD)</w:t>
            </w:r>
          </w:p>
        </w:tc>
        <w:tc>
          <w:tcPr>
            <w:tcW w:w="805" w:type="dxa"/>
          </w:tcPr>
          <w:p w14:paraId="187880ED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P-value</w:t>
            </w:r>
          </w:p>
        </w:tc>
        <w:tc>
          <w:tcPr>
            <w:tcW w:w="810" w:type="dxa"/>
          </w:tcPr>
          <w:p w14:paraId="61F6D5EB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AM</w:t>
            </w:r>
          </w:p>
        </w:tc>
        <w:tc>
          <w:tcPr>
            <w:tcW w:w="1350" w:type="dxa"/>
          </w:tcPr>
          <w:p w14:paraId="55797FB2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GM (GSD)</w:t>
            </w:r>
          </w:p>
        </w:tc>
        <w:tc>
          <w:tcPr>
            <w:tcW w:w="810" w:type="dxa"/>
          </w:tcPr>
          <w:p w14:paraId="3124BC03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P-value</w:t>
            </w:r>
          </w:p>
        </w:tc>
        <w:tc>
          <w:tcPr>
            <w:tcW w:w="540" w:type="dxa"/>
          </w:tcPr>
          <w:p w14:paraId="694D8B97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n</w:t>
            </w:r>
          </w:p>
        </w:tc>
        <w:tc>
          <w:tcPr>
            <w:tcW w:w="900" w:type="dxa"/>
          </w:tcPr>
          <w:p w14:paraId="5EF10B27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AM</w:t>
            </w:r>
          </w:p>
        </w:tc>
        <w:tc>
          <w:tcPr>
            <w:tcW w:w="1440" w:type="dxa"/>
          </w:tcPr>
          <w:p w14:paraId="6045B534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GM (GSD)</w:t>
            </w:r>
          </w:p>
        </w:tc>
        <w:tc>
          <w:tcPr>
            <w:tcW w:w="810" w:type="dxa"/>
          </w:tcPr>
          <w:p w14:paraId="6D456427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P-value</w:t>
            </w:r>
          </w:p>
        </w:tc>
        <w:tc>
          <w:tcPr>
            <w:tcW w:w="810" w:type="dxa"/>
          </w:tcPr>
          <w:p w14:paraId="1A202B53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AM</w:t>
            </w:r>
          </w:p>
        </w:tc>
        <w:tc>
          <w:tcPr>
            <w:tcW w:w="1260" w:type="dxa"/>
          </w:tcPr>
          <w:p w14:paraId="5F2ACC11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GM (GSD)</w:t>
            </w:r>
          </w:p>
        </w:tc>
        <w:tc>
          <w:tcPr>
            <w:tcW w:w="815" w:type="dxa"/>
          </w:tcPr>
          <w:p w14:paraId="07E39BDE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P-value</w:t>
            </w:r>
          </w:p>
        </w:tc>
        <w:tc>
          <w:tcPr>
            <w:tcW w:w="810" w:type="dxa"/>
          </w:tcPr>
          <w:p w14:paraId="41DF5882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AM</w:t>
            </w:r>
          </w:p>
        </w:tc>
        <w:tc>
          <w:tcPr>
            <w:tcW w:w="1345" w:type="dxa"/>
          </w:tcPr>
          <w:p w14:paraId="30534A4B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GM (GSD)</w:t>
            </w:r>
          </w:p>
        </w:tc>
        <w:tc>
          <w:tcPr>
            <w:tcW w:w="810" w:type="dxa"/>
          </w:tcPr>
          <w:p w14:paraId="0655FBA3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P-value</w:t>
            </w:r>
          </w:p>
        </w:tc>
      </w:tr>
      <w:tr w:rsidR="007333E4" w:rsidRPr="008003DB" w14:paraId="22BFF0BD" w14:textId="77777777" w:rsidTr="00CA712B">
        <w:trPr>
          <w:trHeight w:val="146"/>
        </w:trPr>
        <w:tc>
          <w:tcPr>
            <w:tcW w:w="2813" w:type="dxa"/>
          </w:tcPr>
          <w:p w14:paraId="32FE6D6E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highlight w:val="yellow"/>
              </w:rPr>
            </w:pPr>
            <w:r w:rsidRPr="008003DB">
              <w:rPr>
                <w:rFonts w:ascii="Segoe UI" w:hAnsi="Segoe UI" w:cs="Segoe UI"/>
                <w:bCs/>
              </w:rPr>
              <w:t>Type of mill</w:t>
            </w:r>
            <w:r w:rsidRPr="008003DB">
              <w:rPr>
                <w:rFonts w:ascii="Tahoma" w:hAnsi="Tahoma" w:cs="Tahoma"/>
                <w:bCs/>
              </w:rPr>
              <w:t>⁋</w:t>
            </w:r>
            <w:r w:rsidRPr="008003DB">
              <w:rPr>
                <w:rFonts w:ascii="Segoe UI" w:hAnsi="Segoe UI" w:cs="Segoe UI"/>
                <w:bCs/>
              </w:rPr>
              <w:t xml:space="preserve">    </w:t>
            </w:r>
          </w:p>
        </w:tc>
        <w:tc>
          <w:tcPr>
            <w:tcW w:w="527" w:type="dxa"/>
          </w:tcPr>
          <w:p w14:paraId="65B8EFEC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96" w:type="dxa"/>
          </w:tcPr>
          <w:p w14:paraId="02D91E35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1534" w:type="dxa"/>
          </w:tcPr>
          <w:p w14:paraId="5E689930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05" w:type="dxa"/>
          </w:tcPr>
          <w:p w14:paraId="6DC9C0A5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6FF07499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1350" w:type="dxa"/>
          </w:tcPr>
          <w:p w14:paraId="76B5F8C1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3E1508F6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540" w:type="dxa"/>
          </w:tcPr>
          <w:p w14:paraId="4805A127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900" w:type="dxa"/>
          </w:tcPr>
          <w:p w14:paraId="1B044291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1440" w:type="dxa"/>
          </w:tcPr>
          <w:p w14:paraId="0D7A6FA6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2D19E4E9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556F7B8F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1260" w:type="dxa"/>
          </w:tcPr>
          <w:p w14:paraId="30E410A4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5" w:type="dxa"/>
          </w:tcPr>
          <w:p w14:paraId="385F2870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359F27C1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1345" w:type="dxa"/>
          </w:tcPr>
          <w:p w14:paraId="35C4F380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5FBE4DEA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</w:tr>
      <w:tr w:rsidR="007333E4" w:rsidRPr="008003DB" w14:paraId="4742928A" w14:textId="77777777" w:rsidTr="00CA712B">
        <w:trPr>
          <w:trHeight w:val="157"/>
        </w:trPr>
        <w:tc>
          <w:tcPr>
            <w:tcW w:w="2813" w:type="dxa"/>
          </w:tcPr>
          <w:p w14:paraId="38833743" w14:textId="77777777" w:rsidR="007333E4" w:rsidRPr="008003DB" w:rsidRDefault="007333E4" w:rsidP="00CA712B">
            <w:pPr>
              <w:spacing w:line="240" w:lineRule="auto"/>
              <w:ind w:left="720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Good mills (4; 3)</w:t>
            </w:r>
          </w:p>
        </w:tc>
        <w:tc>
          <w:tcPr>
            <w:tcW w:w="527" w:type="dxa"/>
          </w:tcPr>
          <w:p w14:paraId="1CEBCC73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2</w:t>
            </w:r>
          </w:p>
        </w:tc>
        <w:tc>
          <w:tcPr>
            <w:tcW w:w="896" w:type="dxa"/>
          </w:tcPr>
          <w:p w14:paraId="1D0F19B7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092.9</w:t>
            </w:r>
          </w:p>
        </w:tc>
        <w:tc>
          <w:tcPr>
            <w:tcW w:w="1534" w:type="dxa"/>
          </w:tcPr>
          <w:p w14:paraId="675A5553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963.1 (1.8)</w:t>
            </w:r>
          </w:p>
        </w:tc>
        <w:tc>
          <w:tcPr>
            <w:tcW w:w="805" w:type="dxa"/>
            <w:vMerge w:val="restart"/>
          </w:tcPr>
          <w:p w14:paraId="0F8834CF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29</w:t>
            </w:r>
          </w:p>
        </w:tc>
        <w:tc>
          <w:tcPr>
            <w:tcW w:w="810" w:type="dxa"/>
          </w:tcPr>
          <w:p w14:paraId="775EB300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207.0</w:t>
            </w:r>
          </w:p>
        </w:tc>
        <w:tc>
          <w:tcPr>
            <w:tcW w:w="1350" w:type="dxa"/>
          </w:tcPr>
          <w:p w14:paraId="070603FC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93.4 (3.5.)</w:t>
            </w:r>
          </w:p>
        </w:tc>
        <w:tc>
          <w:tcPr>
            <w:tcW w:w="810" w:type="dxa"/>
            <w:vMerge w:val="restart"/>
          </w:tcPr>
          <w:p w14:paraId="0CD38D20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03</w:t>
            </w:r>
          </w:p>
        </w:tc>
        <w:tc>
          <w:tcPr>
            <w:tcW w:w="540" w:type="dxa"/>
          </w:tcPr>
          <w:p w14:paraId="2AD9CF68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8</w:t>
            </w:r>
          </w:p>
        </w:tc>
        <w:tc>
          <w:tcPr>
            <w:tcW w:w="900" w:type="dxa"/>
          </w:tcPr>
          <w:p w14:paraId="00F686E7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837.3</w:t>
            </w:r>
          </w:p>
        </w:tc>
        <w:tc>
          <w:tcPr>
            <w:tcW w:w="1440" w:type="dxa"/>
          </w:tcPr>
          <w:p w14:paraId="0CA1EF4A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585.6 (2.7)</w:t>
            </w:r>
          </w:p>
        </w:tc>
        <w:tc>
          <w:tcPr>
            <w:tcW w:w="810" w:type="dxa"/>
            <w:vMerge w:val="restart"/>
          </w:tcPr>
          <w:p w14:paraId="3B65932C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10</w:t>
            </w:r>
          </w:p>
        </w:tc>
        <w:tc>
          <w:tcPr>
            <w:tcW w:w="810" w:type="dxa"/>
          </w:tcPr>
          <w:p w14:paraId="42CBC12F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91.4</w:t>
            </w:r>
          </w:p>
        </w:tc>
        <w:tc>
          <w:tcPr>
            <w:tcW w:w="1260" w:type="dxa"/>
          </w:tcPr>
          <w:p w14:paraId="1DBF0117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78.4 (1.9)</w:t>
            </w:r>
          </w:p>
        </w:tc>
        <w:tc>
          <w:tcPr>
            <w:tcW w:w="815" w:type="dxa"/>
            <w:vMerge w:val="restart"/>
          </w:tcPr>
          <w:p w14:paraId="4399A11A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24</w:t>
            </w:r>
          </w:p>
        </w:tc>
        <w:tc>
          <w:tcPr>
            <w:tcW w:w="810" w:type="dxa"/>
          </w:tcPr>
          <w:p w14:paraId="77C642CD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89.5</w:t>
            </w:r>
          </w:p>
        </w:tc>
        <w:tc>
          <w:tcPr>
            <w:tcW w:w="1345" w:type="dxa"/>
          </w:tcPr>
          <w:p w14:paraId="0BFDA2F2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81.5 (1.6)</w:t>
            </w:r>
          </w:p>
        </w:tc>
        <w:tc>
          <w:tcPr>
            <w:tcW w:w="810" w:type="dxa"/>
            <w:vMerge w:val="restart"/>
          </w:tcPr>
          <w:p w14:paraId="1C60C3C1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53</w:t>
            </w:r>
          </w:p>
        </w:tc>
      </w:tr>
      <w:tr w:rsidR="007333E4" w:rsidRPr="008003DB" w14:paraId="51D5271F" w14:textId="77777777" w:rsidTr="00CA712B">
        <w:trPr>
          <w:trHeight w:val="293"/>
        </w:trPr>
        <w:tc>
          <w:tcPr>
            <w:tcW w:w="2813" w:type="dxa"/>
          </w:tcPr>
          <w:p w14:paraId="5FFC804A" w14:textId="77777777" w:rsidR="007333E4" w:rsidRPr="008003DB" w:rsidRDefault="007333E4" w:rsidP="00CA712B">
            <w:pPr>
              <w:spacing w:line="240" w:lineRule="auto"/>
              <w:ind w:left="720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Poor mills (1; 2) **</w:t>
            </w:r>
          </w:p>
        </w:tc>
        <w:tc>
          <w:tcPr>
            <w:tcW w:w="527" w:type="dxa"/>
          </w:tcPr>
          <w:p w14:paraId="74D26DA6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9</w:t>
            </w:r>
          </w:p>
        </w:tc>
        <w:tc>
          <w:tcPr>
            <w:tcW w:w="896" w:type="dxa"/>
          </w:tcPr>
          <w:p w14:paraId="47C5602E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055.3</w:t>
            </w:r>
          </w:p>
        </w:tc>
        <w:tc>
          <w:tcPr>
            <w:tcW w:w="1534" w:type="dxa"/>
          </w:tcPr>
          <w:p w14:paraId="7A07ADAF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756.2 (2.3)</w:t>
            </w:r>
          </w:p>
        </w:tc>
        <w:tc>
          <w:tcPr>
            <w:tcW w:w="805" w:type="dxa"/>
            <w:vMerge/>
          </w:tcPr>
          <w:p w14:paraId="139EFEC6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810" w:type="dxa"/>
          </w:tcPr>
          <w:p w14:paraId="55A0B07E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73.8</w:t>
            </w:r>
          </w:p>
        </w:tc>
        <w:tc>
          <w:tcPr>
            <w:tcW w:w="1350" w:type="dxa"/>
          </w:tcPr>
          <w:p w14:paraId="109FC551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41.8 (1.7)</w:t>
            </w:r>
          </w:p>
        </w:tc>
        <w:tc>
          <w:tcPr>
            <w:tcW w:w="810" w:type="dxa"/>
            <w:vMerge/>
          </w:tcPr>
          <w:p w14:paraId="5C616B59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540" w:type="dxa"/>
          </w:tcPr>
          <w:p w14:paraId="206014A5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21</w:t>
            </w:r>
          </w:p>
        </w:tc>
        <w:tc>
          <w:tcPr>
            <w:tcW w:w="900" w:type="dxa"/>
          </w:tcPr>
          <w:p w14:paraId="2104B338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230.0</w:t>
            </w:r>
          </w:p>
        </w:tc>
        <w:tc>
          <w:tcPr>
            <w:tcW w:w="1440" w:type="dxa"/>
          </w:tcPr>
          <w:p w14:paraId="4C5C2470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938.8 (2.4)</w:t>
            </w:r>
          </w:p>
        </w:tc>
        <w:tc>
          <w:tcPr>
            <w:tcW w:w="810" w:type="dxa"/>
            <w:vMerge/>
          </w:tcPr>
          <w:p w14:paraId="05EEC644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810" w:type="dxa"/>
          </w:tcPr>
          <w:p w14:paraId="3438CF8F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77.5</w:t>
            </w:r>
          </w:p>
        </w:tc>
        <w:tc>
          <w:tcPr>
            <w:tcW w:w="1260" w:type="dxa"/>
          </w:tcPr>
          <w:p w14:paraId="027F64EA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69.5 (1.5)</w:t>
            </w:r>
          </w:p>
        </w:tc>
        <w:tc>
          <w:tcPr>
            <w:tcW w:w="815" w:type="dxa"/>
            <w:vMerge/>
          </w:tcPr>
          <w:p w14:paraId="6C4F0ED1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810" w:type="dxa"/>
          </w:tcPr>
          <w:p w14:paraId="2FF84F68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93.0</w:t>
            </w:r>
          </w:p>
          <w:p w14:paraId="640B0D57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1345" w:type="dxa"/>
          </w:tcPr>
          <w:p w14:paraId="170BA42A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70.3 (2.2)</w:t>
            </w:r>
          </w:p>
        </w:tc>
        <w:tc>
          <w:tcPr>
            <w:tcW w:w="810" w:type="dxa"/>
            <w:vMerge/>
          </w:tcPr>
          <w:p w14:paraId="34A5A5C4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</w:p>
        </w:tc>
      </w:tr>
      <w:tr w:rsidR="007333E4" w:rsidRPr="008003DB" w14:paraId="36BCB93D" w14:textId="77777777" w:rsidTr="00CA712B">
        <w:trPr>
          <w:trHeight w:val="157"/>
        </w:trPr>
        <w:tc>
          <w:tcPr>
            <w:tcW w:w="2813" w:type="dxa"/>
          </w:tcPr>
          <w:p w14:paraId="794A9EB5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Shift duration</w:t>
            </w:r>
          </w:p>
        </w:tc>
        <w:tc>
          <w:tcPr>
            <w:tcW w:w="527" w:type="dxa"/>
          </w:tcPr>
          <w:p w14:paraId="3EB78CC6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96" w:type="dxa"/>
          </w:tcPr>
          <w:p w14:paraId="22A06E0F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</w:rPr>
            </w:pPr>
          </w:p>
        </w:tc>
        <w:tc>
          <w:tcPr>
            <w:tcW w:w="1534" w:type="dxa"/>
          </w:tcPr>
          <w:p w14:paraId="7FAAFF06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</w:rPr>
            </w:pPr>
          </w:p>
        </w:tc>
        <w:tc>
          <w:tcPr>
            <w:tcW w:w="805" w:type="dxa"/>
          </w:tcPr>
          <w:p w14:paraId="5E06979E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3DF36DC7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</w:rPr>
            </w:pPr>
          </w:p>
        </w:tc>
        <w:tc>
          <w:tcPr>
            <w:tcW w:w="1350" w:type="dxa"/>
          </w:tcPr>
          <w:p w14:paraId="3EC73BEB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7C526AED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</w:rPr>
            </w:pPr>
          </w:p>
        </w:tc>
        <w:tc>
          <w:tcPr>
            <w:tcW w:w="540" w:type="dxa"/>
          </w:tcPr>
          <w:p w14:paraId="00DD0E06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</w:rPr>
            </w:pPr>
          </w:p>
        </w:tc>
        <w:tc>
          <w:tcPr>
            <w:tcW w:w="900" w:type="dxa"/>
          </w:tcPr>
          <w:p w14:paraId="3B6F9C79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</w:rPr>
            </w:pPr>
          </w:p>
        </w:tc>
        <w:tc>
          <w:tcPr>
            <w:tcW w:w="1440" w:type="dxa"/>
          </w:tcPr>
          <w:p w14:paraId="43D2B2D0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0522A73D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1D768230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</w:rPr>
            </w:pPr>
          </w:p>
        </w:tc>
        <w:tc>
          <w:tcPr>
            <w:tcW w:w="1260" w:type="dxa"/>
          </w:tcPr>
          <w:p w14:paraId="666D39A9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</w:rPr>
            </w:pPr>
          </w:p>
        </w:tc>
        <w:tc>
          <w:tcPr>
            <w:tcW w:w="815" w:type="dxa"/>
          </w:tcPr>
          <w:p w14:paraId="0749FA84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3C1C3F91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</w:rPr>
            </w:pPr>
          </w:p>
        </w:tc>
        <w:tc>
          <w:tcPr>
            <w:tcW w:w="1345" w:type="dxa"/>
          </w:tcPr>
          <w:p w14:paraId="22BF7E8F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27670878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</w:rPr>
            </w:pPr>
          </w:p>
        </w:tc>
      </w:tr>
      <w:tr w:rsidR="007333E4" w:rsidRPr="008003DB" w14:paraId="6B372F7D" w14:textId="77777777" w:rsidTr="00CA712B">
        <w:trPr>
          <w:trHeight w:val="146"/>
        </w:trPr>
        <w:tc>
          <w:tcPr>
            <w:tcW w:w="2813" w:type="dxa"/>
          </w:tcPr>
          <w:p w14:paraId="011B243E" w14:textId="77777777" w:rsidR="007333E4" w:rsidRPr="008003DB" w:rsidRDefault="007333E4" w:rsidP="00CA712B">
            <w:pPr>
              <w:spacing w:line="240" w:lineRule="auto"/>
              <w:ind w:left="720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8 hours (4; 3)</w:t>
            </w:r>
          </w:p>
        </w:tc>
        <w:tc>
          <w:tcPr>
            <w:tcW w:w="527" w:type="dxa"/>
          </w:tcPr>
          <w:p w14:paraId="094A1227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2</w:t>
            </w:r>
          </w:p>
        </w:tc>
        <w:tc>
          <w:tcPr>
            <w:tcW w:w="896" w:type="dxa"/>
          </w:tcPr>
          <w:p w14:paraId="79A71B69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092.9</w:t>
            </w:r>
          </w:p>
        </w:tc>
        <w:tc>
          <w:tcPr>
            <w:tcW w:w="1534" w:type="dxa"/>
          </w:tcPr>
          <w:p w14:paraId="1AD38E29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963.1 (1.8)</w:t>
            </w:r>
          </w:p>
        </w:tc>
        <w:tc>
          <w:tcPr>
            <w:tcW w:w="805" w:type="dxa"/>
            <w:vMerge w:val="restart"/>
          </w:tcPr>
          <w:p w14:paraId="41017244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29</w:t>
            </w:r>
          </w:p>
        </w:tc>
        <w:tc>
          <w:tcPr>
            <w:tcW w:w="810" w:type="dxa"/>
          </w:tcPr>
          <w:p w14:paraId="6F897D75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207.0</w:t>
            </w:r>
          </w:p>
        </w:tc>
        <w:tc>
          <w:tcPr>
            <w:tcW w:w="1350" w:type="dxa"/>
          </w:tcPr>
          <w:p w14:paraId="089EDAC8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93.4 (3.5)</w:t>
            </w:r>
          </w:p>
        </w:tc>
        <w:tc>
          <w:tcPr>
            <w:tcW w:w="810" w:type="dxa"/>
            <w:vMerge w:val="restart"/>
          </w:tcPr>
          <w:p w14:paraId="513BE613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03</w:t>
            </w:r>
          </w:p>
        </w:tc>
        <w:tc>
          <w:tcPr>
            <w:tcW w:w="540" w:type="dxa"/>
          </w:tcPr>
          <w:p w14:paraId="01F64252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5</w:t>
            </w:r>
          </w:p>
        </w:tc>
        <w:tc>
          <w:tcPr>
            <w:tcW w:w="900" w:type="dxa"/>
          </w:tcPr>
          <w:p w14:paraId="5F5AE7FA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250.9</w:t>
            </w:r>
          </w:p>
        </w:tc>
        <w:tc>
          <w:tcPr>
            <w:tcW w:w="1440" w:type="dxa"/>
          </w:tcPr>
          <w:p w14:paraId="3D8257C3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073.7 (1.8)</w:t>
            </w:r>
          </w:p>
        </w:tc>
        <w:tc>
          <w:tcPr>
            <w:tcW w:w="810" w:type="dxa"/>
            <w:vMerge w:val="restart"/>
          </w:tcPr>
          <w:p w14:paraId="4C6D9A92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60</w:t>
            </w:r>
          </w:p>
        </w:tc>
        <w:tc>
          <w:tcPr>
            <w:tcW w:w="810" w:type="dxa"/>
          </w:tcPr>
          <w:p w14:paraId="23CFBEDD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26.6</w:t>
            </w:r>
          </w:p>
        </w:tc>
        <w:tc>
          <w:tcPr>
            <w:tcW w:w="1260" w:type="dxa"/>
          </w:tcPr>
          <w:p w14:paraId="73D9E65E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84.9 (2.8)</w:t>
            </w:r>
          </w:p>
        </w:tc>
        <w:tc>
          <w:tcPr>
            <w:tcW w:w="815" w:type="dxa"/>
            <w:vMerge w:val="restart"/>
          </w:tcPr>
          <w:p w14:paraId="0967AC4C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.0</w:t>
            </w:r>
          </w:p>
        </w:tc>
        <w:tc>
          <w:tcPr>
            <w:tcW w:w="810" w:type="dxa"/>
          </w:tcPr>
          <w:p w14:paraId="694994BB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36.4</w:t>
            </w:r>
          </w:p>
        </w:tc>
        <w:tc>
          <w:tcPr>
            <w:tcW w:w="1345" w:type="dxa"/>
          </w:tcPr>
          <w:p w14:paraId="46DBC1D2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99.1 (2.4)</w:t>
            </w:r>
          </w:p>
        </w:tc>
        <w:tc>
          <w:tcPr>
            <w:tcW w:w="810" w:type="dxa"/>
            <w:vMerge w:val="restart"/>
          </w:tcPr>
          <w:p w14:paraId="77A760BD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81</w:t>
            </w:r>
          </w:p>
        </w:tc>
      </w:tr>
      <w:tr w:rsidR="007333E4" w:rsidRPr="008003DB" w14:paraId="5B8156A1" w14:textId="77777777" w:rsidTr="00CA712B">
        <w:trPr>
          <w:trHeight w:val="146"/>
        </w:trPr>
        <w:tc>
          <w:tcPr>
            <w:tcW w:w="2813" w:type="dxa"/>
          </w:tcPr>
          <w:p w14:paraId="3F25BFED" w14:textId="77777777" w:rsidR="007333E4" w:rsidRPr="008003DB" w:rsidRDefault="007333E4" w:rsidP="00CA712B">
            <w:pPr>
              <w:spacing w:line="240" w:lineRule="auto"/>
              <w:ind w:left="720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12 hours (1; 2) **</w:t>
            </w:r>
          </w:p>
        </w:tc>
        <w:tc>
          <w:tcPr>
            <w:tcW w:w="527" w:type="dxa"/>
          </w:tcPr>
          <w:p w14:paraId="2640C822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9</w:t>
            </w:r>
          </w:p>
        </w:tc>
        <w:tc>
          <w:tcPr>
            <w:tcW w:w="896" w:type="dxa"/>
          </w:tcPr>
          <w:p w14:paraId="1E4A7C72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055.3</w:t>
            </w:r>
          </w:p>
        </w:tc>
        <w:tc>
          <w:tcPr>
            <w:tcW w:w="1534" w:type="dxa"/>
          </w:tcPr>
          <w:p w14:paraId="2A94EED1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756.2 (2.3)</w:t>
            </w:r>
          </w:p>
        </w:tc>
        <w:tc>
          <w:tcPr>
            <w:tcW w:w="805" w:type="dxa"/>
            <w:vMerge/>
          </w:tcPr>
          <w:p w14:paraId="2E9A93C1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810" w:type="dxa"/>
          </w:tcPr>
          <w:p w14:paraId="7B23260E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73.8</w:t>
            </w:r>
          </w:p>
        </w:tc>
        <w:tc>
          <w:tcPr>
            <w:tcW w:w="1350" w:type="dxa"/>
          </w:tcPr>
          <w:p w14:paraId="0E77EA37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41.8 (1.7)</w:t>
            </w:r>
          </w:p>
        </w:tc>
        <w:tc>
          <w:tcPr>
            <w:tcW w:w="810" w:type="dxa"/>
            <w:vMerge/>
          </w:tcPr>
          <w:p w14:paraId="2960EEAA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540" w:type="dxa"/>
          </w:tcPr>
          <w:p w14:paraId="06B0A975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24</w:t>
            </w:r>
          </w:p>
        </w:tc>
        <w:tc>
          <w:tcPr>
            <w:tcW w:w="900" w:type="dxa"/>
          </w:tcPr>
          <w:p w14:paraId="42619BBC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094.7</w:t>
            </w:r>
          </w:p>
        </w:tc>
        <w:tc>
          <w:tcPr>
            <w:tcW w:w="1440" w:type="dxa"/>
          </w:tcPr>
          <w:p w14:paraId="35A057E9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780.0 (2.6)</w:t>
            </w:r>
          </w:p>
        </w:tc>
        <w:tc>
          <w:tcPr>
            <w:tcW w:w="810" w:type="dxa"/>
            <w:vMerge/>
          </w:tcPr>
          <w:p w14:paraId="63594C9A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810" w:type="dxa"/>
          </w:tcPr>
          <w:p w14:paraId="73DC8A4E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71.9</w:t>
            </w:r>
          </w:p>
        </w:tc>
        <w:tc>
          <w:tcPr>
            <w:tcW w:w="1260" w:type="dxa"/>
          </w:tcPr>
          <w:p w14:paraId="6EB2D4C9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69.4 (1.3)</w:t>
            </w:r>
          </w:p>
        </w:tc>
        <w:tc>
          <w:tcPr>
            <w:tcW w:w="815" w:type="dxa"/>
            <w:vMerge/>
          </w:tcPr>
          <w:p w14:paraId="5D9A0600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810" w:type="dxa"/>
          </w:tcPr>
          <w:p w14:paraId="78E505E3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82.7</w:t>
            </w:r>
          </w:p>
          <w:p w14:paraId="051FD825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1345" w:type="dxa"/>
          </w:tcPr>
          <w:p w14:paraId="31B3AE87" w14:textId="77777777" w:rsidR="007333E4" w:rsidRPr="008003DB" w:rsidRDefault="007333E4" w:rsidP="00CA712B">
            <w:pPr>
              <w:spacing w:after="0"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68.7 (2.0)</w:t>
            </w:r>
          </w:p>
        </w:tc>
        <w:tc>
          <w:tcPr>
            <w:tcW w:w="810" w:type="dxa"/>
            <w:vMerge/>
          </w:tcPr>
          <w:p w14:paraId="553B3587" w14:textId="77777777" w:rsidR="007333E4" w:rsidRPr="008003DB" w:rsidRDefault="007333E4" w:rsidP="00CA712B">
            <w:pPr>
              <w:spacing w:line="240" w:lineRule="auto"/>
              <w:contextualSpacing/>
              <w:jc w:val="both"/>
              <w:rPr>
                <w:rFonts w:ascii="Segoe UI" w:hAnsi="Segoe UI" w:cs="Segoe UI"/>
                <w:bCs/>
                <w:color w:val="000000"/>
              </w:rPr>
            </w:pPr>
          </w:p>
        </w:tc>
      </w:tr>
      <w:tr w:rsidR="007333E4" w:rsidRPr="008003DB" w14:paraId="5FA3820C" w14:textId="77777777" w:rsidTr="00CA712B">
        <w:trPr>
          <w:trHeight w:val="157"/>
        </w:trPr>
        <w:tc>
          <w:tcPr>
            <w:tcW w:w="2813" w:type="dxa"/>
          </w:tcPr>
          <w:p w14:paraId="0BE54F7C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Type of machines#</w:t>
            </w:r>
          </w:p>
        </w:tc>
        <w:tc>
          <w:tcPr>
            <w:tcW w:w="527" w:type="dxa"/>
          </w:tcPr>
          <w:p w14:paraId="7726F839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96" w:type="dxa"/>
          </w:tcPr>
          <w:p w14:paraId="2D0D9B0B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1534" w:type="dxa"/>
          </w:tcPr>
          <w:p w14:paraId="7E01C40B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05" w:type="dxa"/>
          </w:tcPr>
          <w:p w14:paraId="24CACC0A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130260CB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1350" w:type="dxa"/>
          </w:tcPr>
          <w:p w14:paraId="5D481852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31D9F40E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540" w:type="dxa"/>
          </w:tcPr>
          <w:p w14:paraId="11749701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900" w:type="dxa"/>
          </w:tcPr>
          <w:p w14:paraId="40D1B3A4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1440" w:type="dxa"/>
          </w:tcPr>
          <w:p w14:paraId="47E56FD9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4800A66F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5BFDB88E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1260" w:type="dxa"/>
          </w:tcPr>
          <w:p w14:paraId="2F9DFD53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5" w:type="dxa"/>
          </w:tcPr>
          <w:p w14:paraId="5B0C158B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79A35EC4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1345" w:type="dxa"/>
          </w:tcPr>
          <w:p w14:paraId="0B778D47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04738AE1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</w:tr>
      <w:tr w:rsidR="007333E4" w:rsidRPr="008003DB" w14:paraId="474FDEDF" w14:textId="77777777" w:rsidTr="00CA712B">
        <w:trPr>
          <w:trHeight w:val="452"/>
        </w:trPr>
        <w:tc>
          <w:tcPr>
            <w:tcW w:w="2813" w:type="dxa"/>
          </w:tcPr>
          <w:p w14:paraId="1EC0FBED" w14:textId="77777777" w:rsidR="007333E4" w:rsidRPr="008003DB" w:rsidRDefault="007333E4" w:rsidP="00CA712B">
            <w:pPr>
              <w:tabs>
                <w:tab w:val="left" w:pos="2445"/>
              </w:tabs>
              <w:spacing w:line="240" w:lineRule="auto"/>
              <w:ind w:left="720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Air-jet (4; 2)</w:t>
            </w:r>
          </w:p>
        </w:tc>
        <w:tc>
          <w:tcPr>
            <w:tcW w:w="527" w:type="dxa"/>
          </w:tcPr>
          <w:p w14:paraId="6C8D6659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8</w:t>
            </w:r>
          </w:p>
        </w:tc>
        <w:tc>
          <w:tcPr>
            <w:tcW w:w="896" w:type="dxa"/>
          </w:tcPr>
          <w:p w14:paraId="079C4777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222.2</w:t>
            </w:r>
          </w:p>
        </w:tc>
        <w:tc>
          <w:tcPr>
            <w:tcW w:w="1534" w:type="dxa"/>
          </w:tcPr>
          <w:p w14:paraId="116E5FB3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020.1 (1.9)</w:t>
            </w:r>
          </w:p>
        </w:tc>
        <w:tc>
          <w:tcPr>
            <w:tcW w:w="805" w:type="dxa"/>
            <w:vMerge w:val="restart"/>
          </w:tcPr>
          <w:p w14:paraId="525A03BC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045</w:t>
            </w:r>
          </w:p>
        </w:tc>
        <w:tc>
          <w:tcPr>
            <w:tcW w:w="810" w:type="dxa"/>
          </w:tcPr>
          <w:p w14:paraId="624E157E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88.1</w:t>
            </w:r>
          </w:p>
        </w:tc>
        <w:tc>
          <w:tcPr>
            <w:tcW w:w="1350" w:type="dxa"/>
            <w:shd w:val="clear" w:color="auto" w:fill="auto"/>
          </w:tcPr>
          <w:p w14:paraId="689B6693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08.2 (2.8)</w:t>
            </w:r>
          </w:p>
        </w:tc>
        <w:tc>
          <w:tcPr>
            <w:tcW w:w="810" w:type="dxa"/>
            <w:vMerge w:val="restart"/>
          </w:tcPr>
          <w:p w14:paraId="2CBB1382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496</w:t>
            </w:r>
          </w:p>
        </w:tc>
        <w:tc>
          <w:tcPr>
            <w:tcW w:w="540" w:type="dxa"/>
          </w:tcPr>
          <w:p w14:paraId="1FE8309B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5</w:t>
            </w:r>
          </w:p>
        </w:tc>
        <w:tc>
          <w:tcPr>
            <w:tcW w:w="900" w:type="dxa"/>
          </w:tcPr>
          <w:p w14:paraId="299D5DA3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481.1</w:t>
            </w:r>
          </w:p>
        </w:tc>
        <w:tc>
          <w:tcPr>
            <w:tcW w:w="1440" w:type="dxa"/>
          </w:tcPr>
          <w:p w14:paraId="151DF9F4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150.1 (2.3)</w:t>
            </w:r>
          </w:p>
        </w:tc>
        <w:tc>
          <w:tcPr>
            <w:tcW w:w="810" w:type="dxa"/>
            <w:vMerge w:val="restart"/>
          </w:tcPr>
          <w:p w14:paraId="3A0AC0E9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01</w:t>
            </w:r>
          </w:p>
        </w:tc>
        <w:tc>
          <w:tcPr>
            <w:tcW w:w="810" w:type="dxa"/>
          </w:tcPr>
          <w:p w14:paraId="4997781F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54.5</w:t>
            </w:r>
          </w:p>
        </w:tc>
        <w:tc>
          <w:tcPr>
            <w:tcW w:w="1260" w:type="dxa"/>
          </w:tcPr>
          <w:p w14:paraId="52E8100F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53.2 (1.3)</w:t>
            </w:r>
          </w:p>
        </w:tc>
        <w:tc>
          <w:tcPr>
            <w:tcW w:w="815" w:type="dxa"/>
            <w:vMerge w:val="restart"/>
          </w:tcPr>
          <w:p w14:paraId="2BBCDE46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&lt;0.001</w:t>
            </w:r>
          </w:p>
        </w:tc>
        <w:tc>
          <w:tcPr>
            <w:tcW w:w="810" w:type="dxa"/>
          </w:tcPr>
          <w:p w14:paraId="07A80092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04.3</w:t>
            </w:r>
          </w:p>
        </w:tc>
        <w:tc>
          <w:tcPr>
            <w:tcW w:w="1345" w:type="dxa"/>
          </w:tcPr>
          <w:p w14:paraId="532A8C0C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92.1 (1.6)</w:t>
            </w:r>
          </w:p>
        </w:tc>
        <w:tc>
          <w:tcPr>
            <w:tcW w:w="810" w:type="dxa"/>
            <w:vMerge w:val="restart"/>
          </w:tcPr>
          <w:p w14:paraId="224B8C3E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16</w:t>
            </w:r>
          </w:p>
        </w:tc>
      </w:tr>
      <w:tr w:rsidR="007333E4" w:rsidRPr="008003DB" w14:paraId="72468B9F" w14:textId="77777777" w:rsidTr="00CA712B">
        <w:trPr>
          <w:trHeight w:val="146"/>
        </w:trPr>
        <w:tc>
          <w:tcPr>
            <w:tcW w:w="2813" w:type="dxa"/>
          </w:tcPr>
          <w:p w14:paraId="5E25DB44" w14:textId="77777777" w:rsidR="007333E4" w:rsidRPr="008003DB" w:rsidRDefault="007333E4" w:rsidP="00CA712B">
            <w:pPr>
              <w:spacing w:line="240" w:lineRule="auto"/>
              <w:ind w:left="720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Shuttle-less (2;4)</w:t>
            </w:r>
          </w:p>
        </w:tc>
        <w:tc>
          <w:tcPr>
            <w:tcW w:w="527" w:type="dxa"/>
          </w:tcPr>
          <w:p w14:paraId="6D5999C4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3</w:t>
            </w:r>
          </w:p>
        </w:tc>
        <w:tc>
          <w:tcPr>
            <w:tcW w:w="896" w:type="dxa"/>
          </w:tcPr>
          <w:p w14:paraId="216CDAC8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859.0</w:t>
            </w:r>
          </w:p>
        </w:tc>
        <w:tc>
          <w:tcPr>
            <w:tcW w:w="1534" w:type="dxa"/>
          </w:tcPr>
          <w:p w14:paraId="6811F7C1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624.6 (2.2)</w:t>
            </w:r>
          </w:p>
        </w:tc>
        <w:tc>
          <w:tcPr>
            <w:tcW w:w="805" w:type="dxa"/>
            <w:vMerge/>
          </w:tcPr>
          <w:p w14:paraId="145AA3CC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810" w:type="dxa"/>
          </w:tcPr>
          <w:p w14:paraId="744A862C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84.7</w:t>
            </w:r>
          </w:p>
        </w:tc>
        <w:tc>
          <w:tcPr>
            <w:tcW w:w="1350" w:type="dxa"/>
            <w:shd w:val="clear" w:color="auto" w:fill="auto"/>
          </w:tcPr>
          <w:p w14:paraId="6A0A479C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40.1 (1.9)</w:t>
            </w:r>
          </w:p>
        </w:tc>
        <w:tc>
          <w:tcPr>
            <w:tcW w:w="810" w:type="dxa"/>
            <w:vMerge/>
          </w:tcPr>
          <w:p w14:paraId="276A0ECE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540" w:type="dxa"/>
          </w:tcPr>
          <w:p w14:paraId="2AC6B43A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4</w:t>
            </w:r>
          </w:p>
        </w:tc>
        <w:tc>
          <w:tcPr>
            <w:tcW w:w="900" w:type="dxa"/>
          </w:tcPr>
          <w:p w14:paraId="23FCE22C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736.6</w:t>
            </w:r>
          </w:p>
        </w:tc>
        <w:tc>
          <w:tcPr>
            <w:tcW w:w="1440" w:type="dxa"/>
          </w:tcPr>
          <w:p w14:paraId="377D884D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576.7 (2.3)</w:t>
            </w:r>
          </w:p>
        </w:tc>
        <w:tc>
          <w:tcPr>
            <w:tcW w:w="810" w:type="dxa"/>
            <w:vMerge/>
          </w:tcPr>
          <w:p w14:paraId="65E2D567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810" w:type="dxa"/>
          </w:tcPr>
          <w:p w14:paraId="4A21ABAE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10.2</w:t>
            </w:r>
          </w:p>
        </w:tc>
        <w:tc>
          <w:tcPr>
            <w:tcW w:w="1260" w:type="dxa"/>
          </w:tcPr>
          <w:p w14:paraId="08C41532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99.0 (1.5)</w:t>
            </w:r>
          </w:p>
        </w:tc>
        <w:tc>
          <w:tcPr>
            <w:tcW w:w="815" w:type="dxa"/>
            <w:vMerge/>
          </w:tcPr>
          <w:p w14:paraId="656DD09D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810" w:type="dxa"/>
          </w:tcPr>
          <w:p w14:paraId="40E912BE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78.8</w:t>
            </w:r>
          </w:p>
        </w:tc>
        <w:tc>
          <w:tcPr>
            <w:tcW w:w="1345" w:type="dxa"/>
          </w:tcPr>
          <w:p w14:paraId="4880D897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57.2 (2.3)</w:t>
            </w:r>
          </w:p>
        </w:tc>
        <w:tc>
          <w:tcPr>
            <w:tcW w:w="810" w:type="dxa"/>
            <w:vMerge/>
          </w:tcPr>
          <w:p w14:paraId="12020355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</w:p>
        </w:tc>
      </w:tr>
      <w:tr w:rsidR="007333E4" w:rsidRPr="008003DB" w14:paraId="0A7C6841" w14:textId="77777777" w:rsidTr="00CA712B">
        <w:trPr>
          <w:trHeight w:val="157"/>
        </w:trPr>
        <w:tc>
          <w:tcPr>
            <w:tcW w:w="2813" w:type="dxa"/>
          </w:tcPr>
          <w:p w14:paraId="1767585D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Humidity</w:t>
            </w:r>
          </w:p>
        </w:tc>
        <w:tc>
          <w:tcPr>
            <w:tcW w:w="527" w:type="dxa"/>
          </w:tcPr>
          <w:p w14:paraId="72B5962A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96" w:type="dxa"/>
          </w:tcPr>
          <w:p w14:paraId="3B4EB3CE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1534" w:type="dxa"/>
          </w:tcPr>
          <w:p w14:paraId="5554CB10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05" w:type="dxa"/>
          </w:tcPr>
          <w:p w14:paraId="30FF0DDD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43C3A416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1350" w:type="dxa"/>
          </w:tcPr>
          <w:p w14:paraId="437AC0CD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57434606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540" w:type="dxa"/>
          </w:tcPr>
          <w:p w14:paraId="4AE22DF2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900" w:type="dxa"/>
          </w:tcPr>
          <w:p w14:paraId="6209679E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1440" w:type="dxa"/>
          </w:tcPr>
          <w:p w14:paraId="1DD8F5E9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275EB97F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77FF0C68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1260" w:type="dxa"/>
          </w:tcPr>
          <w:p w14:paraId="0E8BF8BB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5" w:type="dxa"/>
          </w:tcPr>
          <w:p w14:paraId="2AD1D6A8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4F24B1C3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1345" w:type="dxa"/>
          </w:tcPr>
          <w:p w14:paraId="4DC471A9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044948D9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</w:tr>
      <w:tr w:rsidR="007333E4" w:rsidRPr="008003DB" w14:paraId="2FD780DF" w14:textId="77777777" w:rsidTr="00CA712B">
        <w:trPr>
          <w:trHeight w:val="293"/>
        </w:trPr>
        <w:tc>
          <w:tcPr>
            <w:tcW w:w="2813" w:type="dxa"/>
          </w:tcPr>
          <w:p w14:paraId="61B83AA9" w14:textId="77777777" w:rsidR="007333E4" w:rsidRPr="008003DB" w:rsidRDefault="007333E4" w:rsidP="00CA712B">
            <w:pPr>
              <w:spacing w:line="240" w:lineRule="auto"/>
              <w:ind w:left="720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≤ 70%</w:t>
            </w:r>
          </w:p>
        </w:tc>
        <w:tc>
          <w:tcPr>
            <w:tcW w:w="527" w:type="dxa"/>
          </w:tcPr>
          <w:p w14:paraId="73AF564F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7</w:t>
            </w:r>
          </w:p>
        </w:tc>
        <w:tc>
          <w:tcPr>
            <w:tcW w:w="896" w:type="dxa"/>
          </w:tcPr>
          <w:p w14:paraId="288F0AA3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304.5</w:t>
            </w:r>
          </w:p>
        </w:tc>
        <w:tc>
          <w:tcPr>
            <w:tcW w:w="1534" w:type="dxa"/>
          </w:tcPr>
          <w:p w14:paraId="1297E576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059.4 (2.0)</w:t>
            </w:r>
          </w:p>
        </w:tc>
        <w:tc>
          <w:tcPr>
            <w:tcW w:w="805" w:type="dxa"/>
            <w:vMerge w:val="restart"/>
          </w:tcPr>
          <w:p w14:paraId="684A95F7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035</w:t>
            </w:r>
          </w:p>
        </w:tc>
        <w:tc>
          <w:tcPr>
            <w:tcW w:w="810" w:type="dxa"/>
          </w:tcPr>
          <w:p w14:paraId="1068041E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84.6</w:t>
            </w:r>
          </w:p>
        </w:tc>
        <w:tc>
          <w:tcPr>
            <w:tcW w:w="1350" w:type="dxa"/>
          </w:tcPr>
          <w:p w14:paraId="0172AF25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00.5 (2.9)</w:t>
            </w:r>
          </w:p>
        </w:tc>
        <w:tc>
          <w:tcPr>
            <w:tcW w:w="810" w:type="dxa"/>
            <w:vMerge w:val="restart"/>
          </w:tcPr>
          <w:p w14:paraId="27B5D36B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057</w:t>
            </w:r>
          </w:p>
        </w:tc>
        <w:tc>
          <w:tcPr>
            <w:tcW w:w="540" w:type="dxa"/>
          </w:tcPr>
          <w:p w14:paraId="057C7376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4</w:t>
            </w:r>
          </w:p>
        </w:tc>
        <w:tc>
          <w:tcPr>
            <w:tcW w:w="900" w:type="dxa"/>
          </w:tcPr>
          <w:p w14:paraId="12662EB4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261.3</w:t>
            </w:r>
          </w:p>
        </w:tc>
        <w:tc>
          <w:tcPr>
            <w:tcW w:w="1440" w:type="dxa"/>
          </w:tcPr>
          <w:p w14:paraId="751A6D64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067.6 (2.0)</w:t>
            </w:r>
          </w:p>
        </w:tc>
        <w:tc>
          <w:tcPr>
            <w:tcW w:w="810" w:type="dxa"/>
            <w:vMerge w:val="restart"/>
          </w:tcPr>
          <w:p w14:paraId="11E38E27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09</w:t>
            </w:r>
          </w:p>
        </w:tc>
        <w:tc>
          <w:tcPr>
            <w:tcW w:w="810" w:type="dxa"/>
          </w:tcPr>
          <w:p w14:paraId="61D130ED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79.4</w:t>
            </w:r>
          </w:p>
        </w:tc>
        <w:tc>
          <w:tcPr>
            <w:tcW w:w="1260" w:type="dxa"/>
          </w:tcPr>
          <w:p w14:paraId="314EEE3B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67.0 (1.7)</w:t>
            </w:r>
          </w:p>
        </w:tc>
        <w:tc>
          <w:tcPr>
            <w:tcW w:w="815" w:type="dxa"/>
            <w:vMerge w:val="restart"/>
          </w:tcPr>
          <w:p w14:paraId="3C162A1F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38</w:t>
            </w:r>
          </w:p>
        </w:tc>
        <w:tc>
          <w:tcPr>
            <w:tcW w:w="810" w:type="dxa"/>
          </w:tcPr>
          <w:p w14:paraId="395AB530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10.9</w:t>
            </w:r>
          </w:p>
        </w:tc>
        <w:tc>
          <w:tcPr>
            <w:tcW w:w="1345" w:type="dxa"/>
          </w:tcPr>
          <w:p w14:paraId="67E5C8AE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80.4 (2.5)</w:t>
            </w:r>
          </w:p>
        </w:tc>
        <w:tc>
          <w:tcPr>
            <w:tcW w:w="810" w:type="dxa"/>
            <w:vMerge w:val="restart"/>
          </w:tcPr>
          <w:p w14:paraId="755097AB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40</w:t>
            </w:r>
          </w:p>
        </w:tc>
      </w:tr>
      <w:tr w:rsidR="007333E4" w:rsidRPr="008003DB" w14:paraId="149A0DCB" w14:textId="77777777" w:rsidTr="00CA712B">
        <w:trPr>
          <w:trHeight w:val="306"/>
        </w:trPr>
        <w:tc>
          <w:tcPr>
            <w:tcW w:w="2813" w:type="dxa"/>
          </w:tcPr>
          <w:p w14:paraId="7977A753" w14:textId="77777777" w:rsidR="007333E4" w:rsidRPr="008003DB" w:rsidRDefault="007333E4" w:rsidP="00CA712B">
            <w:pPr>
              <w:spacing w:line="240" w:lineRule="auto"/>
              <w:ind w:left="720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&gt; 70%</w:t>
            </w:r>
          </w:p>
        </w:tc>
        <w:tc>
          <w:tcPr>
            <w:tcW w:w="527" w:type="dxa"/>
          </w:tcPr>
          <w:p w14:paraId="7E5B23D1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4</w:t>
            </w:r>
          </w:p>
        </w:tc>
        <w:tc>
          <w:tcPr>
            <w:tcW w:w="896" w:type="dxa"/>
          </w:tcPr>
          <w:p w14:paraId="097A151F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785.0</w:t>
            </w:r>
          </w:p>
        </w:tc>
        <w:tc>
          <w:tcPr>
            <w:tcW w:w="1534" w:type="dxa"/>
          </w:tcPr>
          <w:p w14:paraId="2B88F40B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617.9 (2.0)</w:t>
            </w:r>
          </w:p>
        </w:tc>
        <w:tc>
          <w:tcPr>
            <w:tcW w:w="805" w:type="dxa"/>
            <w:vMerge/>
          </w:tcPr>
          <w:p w14:paraId="40072329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810" w:type="dxa"/>
          </w:tcPr>
          <w:p w14:paraId="6CDCBB93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89.1</w:t>
            </w:r>
          </w:p>
        </w:tc>
        <w:tc>
          <w:tcPr>
            <w:tcW w:w="1350" w:type="dxa"/>
          </w:tcPr>
          <w:p w14:paraId="6B14F4E1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50.5 (1.8)</w:t>
            </w:r>
          </w:p>
        </w:tc>
        <w:tc>
          <w:tcPr>
            <w:tcW w:w="810" w:type="dxa"/>
            <w:vMerge/>
          </w:tcPr>
          <w:p w14:paraId="1E034CF5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540" w:type="dxa"/>
          </w:tcPr>
          <w:p w14:paraId="7FAC1829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5</w:t>
            </w:r>
          </w:p>
        </w:tc>
        <w:tc>
          <w:tcPr>
            <w:tcW w:w="900" w:type="dxa"/>
          </w:tcPr>
          <w:p w14:paraId="0827CFD7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990.9</w:t>
            </w:r>
          </w:p>
        </w:tc>
        <w:tc>
          <w:tcPr>
            <w:tcW w:w="1440" w:type="dxa"/>
          </w:tcPr>
          <w:p w14:paraId="7A5D10CB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647.3(2.8)</w:t>
            </w:r>
          </w:p>
        </w:tc>
        <w:tc>
          <w:tcPr>
            <w:tcW w:w="810" w:type="dxa"/>
            <w:vMerge/>
          </w:tcPr>
          <w:p w14:paraId="5F5A2398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810" w:type="dxa"/>
          </w:tcPr>
          <w:p w14:paraId="20147522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83.2</w:t>
            </w:r>
          </w:p>
        </w:tc>
        <w:tc>
          <w:tcPr>
            <w:tcW w:w="1260" w:type="dxa"/>
          </w:tcPr>
          <w:p w14:paraId="4BDE56F1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76.7 (1.5)</w:t>
            </w:r>
          </w:p>
        </w:tc>
        <w:tc>
          <w:tcPr>
            <w:tcW w:w="815" w:type="dxa"/>
            <w:vMerge/>
          </w:tcPr>
          <w:p w14:paraId="2BBA413B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810" w:type="dxa"/>
          </w:tcPr>
          <w:p w14:paraId="23653A92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74.4</w:t>
            </w:r>
          </w:p>
        </w:tc>
        <w:tc>
          <w:tcPr>
            <w:tcW w:w="1345" w:type="dxa"/>
          </w:tcPr>
          <w:p w14:paraId="7D84A71C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67.1 (1.6)</w:t>
            </w:r>
          </w:p>
        </w:tc>
        <w:tc>
          <w:tcPr>
            <w:tcW w:w="810" w:type="dxa"/>
            <w:vMerge/>
          </w:tcPr>
          <w:p w14:paraId="650BE697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</w:p>
        </w:tc>
      </w:tr>
      <w:tr w:rsidR="007333E4" w:rsidRPr="008003DB" w14:paraId="0064B902" w14:textId="77777777" w:rsidTr="00CA712B">
        <w:trPr>
          <w:trHeight w:val="146"/>
        </w:trPr>
        <w:tc>
          <w:tcPr>
            <w:tcW w:w="2813" w:type="dxa"/>
          </w:tcPr>
          <w:p w14:paraId="750FDD8A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Temperature</w:t>
            </w:r>
          </w:p>
        </w:tc>
        <w:tc>
          <w:tcPr>
            <w:tcW w:w="527" w:type="dxa"/>
          </w:tcPr>
          <w:p w14:paraId="7CB2EB32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96" w:type="dxa"/>
          </w:tcPr>
          <w:p w14:paraId="76F5C4F0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1534" w:type="dxa"/>
          </w:tcPr>
          <w:p w14:paraId="4D911B0E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05" w:type="dxa"/>
          </w:tcPr>
          <w:p w14:paraId="52C7C944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55812618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1350" w:type="dxa"/>
          </w:tcPr>
          <w:p w14:paraId="569F523D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3922E11A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540" w:type="dxa"/>
          </w:tcPr>
          <w:p w14:paraId="0A226E5A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900" w:type="dxa"/>
          </w:tcPr>
          <w:p w14:paraId="65F0263E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1440" w:type="dxa"/>
          </w:tcPr>
          <w:p w14:paraId="48F81787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70AB6B4F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7B40AAA9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1260" w:type="dxa"/>
          </w:tcPr>
          <w:p w14:paraId="7AE0040F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5" w:type="dxa"/>
          </w:tcPr>
          <w:p w14:paraId="7F08BE96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0D848C89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1345" w:type="dxa"/>
          </w:tcPr>
          <w:p w14:paraId="311029FB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</w:p>
        </w:tc>
        <w:tc>
          <w:tcPr>
            <w:tcW w:w="810" w:type="dxa"/>
          </w:tcPr>
          <w:p w14:paraId="54273D3A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</w:p>
        </w:tc>
      </w:tr>
      <w:tr w:rsidR="007333E4" w:rsidRPr="008003DB" w14:paraId="626F2DA5" w14:textId="77777777" w:rsidTr="00CA712B">
        <w:trPr>
          <w:trHeight w:val="306"/>
        </w:trPr>
        <w:tc>
          <w:tcPr>
            <w:tcW w:w="2813" w:type="dxa"/>
          </w:tcPr>
          <w:p w14:paraId="331A3A86" w14:textId="77777777" w:rsidR="007333E4" w:rsidRPr="008003DB" w:rsidRDefault="007333E4" w:rsidP="00CA712B">
            <w:pPr>
              <w:spacing w:line="240" w:lineRule="auto"/>
              <w:ind w:left="720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≤ 30</w:t>
            </w:r>
            <w:r w:rsidRPr="008003DB">
              <w:rPr>
                <w:rFonts w:ascii="Segoe UI" w:hAnsi="Segoe UI" w:cs="Segoe UI"/>
                <w:bCs/>
                <w:vertAlign w:val="superscript"/>
              </w:rPr>
              <w:t xml:space="preserve">o </w:t>
            </w:r>
            <w:r w:rsidRPr="008003DB">
              <w:rPr>
                <w:rFonts w:ascii="Segoe UI" w:hAnsi="Segoe UI" w:cs="Segoe UI"/>
                <w:bCs/>
              </w:rPr>
              <w:t>C</w:t>
            </w:r>
          </w:p>
        </w:tc>
        <w:tc>
          <w:tcPr>
            <w:tcW w:w="527" w:type="dxa"/>
          </w:tcPr>
          <w:p w14:paraId="1043F463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1</w:t>
            </w:r>
          </w:p>
        </w:tc>
        <w:tc>
          <w:tcPr>
            <w:tcW w:w="896" w:type="dxa"/>
          </w:tcPr>
          <w:p w14:paraId="1A032354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136.3</w:t>
            </w:r>
          </w:p>
        </w:tc>
        <w:tc>
          <w:tcPr>
            <w:tcW w:w="1534" w:type="dxa"/>
          </w:tcPr>
          <w:p w14:paraId="056F0B2F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</w:rPr>
              <w:t>937.5 (1.9)</w:t>
            </w:r>
          </w:p>
        </w:tc>
        <w:tc>
          <w:tcPr>
            <w:tcW w:w="805" w:type="dxa"/>
            <w:vMerge w:val="restart"/>
          </w:tcPr>
          <w:p w14:paraId="100CD05C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50</w:t>
            </w:r>
          </w:p>
        </w:tc>
        <w:tc>
          <w:tcPr>
            <w:tcW w:w="810" w:type="dxa"/>
          </w:tcPr>
          <w:p w14:paraId="56A21B6F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96.6</w:t>
            </w:r>
          </w:p>
        </w:tc>
        <w:tc>
          <w:tcPr>
            <w:tcW w:w="1350" w:type="dxa"/>
          </w:tcPr>
          <w:p w14:paraId="24034C24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</w:rPr>
              <w:t>79.5 (2.2)</w:t>
            </w:r>
          </w:p>
        </w:tc>
        <w:tc>
          <w:tcPr>
            <w:tcW w:w="810" w:type="dxa"/>
            <w:vMerge w:val="restart"/>
          </w:tcPr>
          <w:p w14:paraId="2D8CBA40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137</w:t>
            </w:r>
          </w:p>
        </w:tc>
        <w:tc>
          <w:tcPr>
            <w:tcW w:w="540" w:type="dxa"/>
          </w:tcPr>
          <w:p w14:paraId="0AD1F36F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9</w:t>
            </w:r>
          </w:p>
        </w:tc>
        <w:tc>
          <w:tcPr>
            <w:tcW w:w="900" w:type="dxa"/>
          </w:tcPr>
          <w:p w14:paraId="3374960F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031.5</w:t>
            </w:r>
          </w:p>
        </w:tc>
        <w:tc>
          <w:tcPr>
            <w:tcW w:w="1440" w:type="dxa"/>
          </w:tcPr>
          <w:p w14:paraId="1AAD81C9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699.2(2.7)</w:t>
            </w:r>
          </w:p>
        </w:tc>
        <w:tc>
          <w:tcPr>
            <w:tcW w:w="810" w:type="dxa"/>
            <w:vMerge w:val="restart"/>
          </w:tcPr>
          <w:p w14:paraId="0D58C8AD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06</w:t>
            </w:r>
          </w:p>
        </w:tc>
        <w:tc>
          <w:tcPr>
            <w:tcW w:w="810" w:type="dxa"/>
          </w:tcPr>
          <w:p w14:paraId="2217415B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78.2</w:t>
            </w:r>
          </w:p>
        </w:tc>
        <w:tc>
          <w:tcPr>
            <w:tcW w:w="1260" w:type="dxa"/>
          </w:tcPr>
          <w:p w14:paraId="713315D9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71.1 (1.6)</w:t>
            </w:r>
          </w:p>
        </w:tc>
        <w:tc>
          <w:tcPr>
            <w:tcW w:w="815" w:type="dxa"/>
            <w:vMerge w:val="restart"/>
          </w:tcPr>
          <w:p w14:paraId="4FDA2536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81</w:t>
            </w:r>
          </w:p>
        </w:tc>
        <w:tc>
          <w:tcPr>
            <w:tcW w:w="810" w:type="dxa"/>
          </w:tcPr>
          <w:p w14:paraId="7ED25A5C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79.5</w:t>
            </w:r>
          </w:p>
          <w:p w14:paraId="66E18224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1345" w:type="dxa"/>
          </w:tcPr>
          <w:p w14:paraId="744A8FB1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71.5 (1.6)</w:t>
            </w:r>
          </w:p>
        </w:tc>
        <w:tc>
          <w:tcPr>
            <w:tcW w:w="810" w:type="dxa"/>
            <w:vMerge w:val="restart"/>
          </w:tcPr>
          <w:p w14:paraId="6B7779BA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.46</w:t>
            </w:r>
          </w:p>
          <w:p w14:paraId="6185BB4C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</w:p>
        </w:tc>
      </w:tr>
      <w:tr w:rsidR="007333E4" w:rsidRPr="008003DB" w14:paraId="5D5DECB6" w14:textId="77777777" w:rsidTr="00CA712B">
        <w:trPr>
          <w:trHeight w:val="306"/>
        </w:trPr>
        <w:tc>
          <w:tcPr>
            <w:tcW w:w="2813" w:type="dxa"/>
          </w:tcPr>
          <w:p w14:paraId="5E370761" w14:textId="77777777" w:rsidR="007333E4" w:rsidRPr="008003DB" w:rsidRDefault="007333E4" w:rsidP="00CA712B">
            <w:pPr>
              <w:spacing w:line="240" w:lineRule="auto"/>
              <w:ind w:left="720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&gt; 30</w:t>
            </w:r>
            <w:r w:rsidRPr="008003DB">
              <w:rPr>
                <w:rFonts w:ascii="Segoe UI" w:hAnsi="Segoe UI" w:cs="Segoe UI"/>
                <w:bCs/>
                <w:vertAlign w:val="superscript"/>
              </w:rPr>
              <w:t xml:space="preserve">o </w:t>
            </w:r>
            <w:r w:rsidRPr="008003DB">
              <w:rPr>
                <w:rFonts w:ascii="Segoe UI" w:hAnsi="Segoe UI" w:cs="Segoe UI"/>
                <w:bCs/>
              </w:rPr>
              <w:t>C</w:t>
            </w:r>
          </w:p>
        </w:tc>
        <w:tc>
          <w:tcPr>
            <w:tcW w:w="527" w:type="dxa"/>
          </w:tcPr>
          <w:p w14:paraId="0022F86C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20</w:t>
            </w:r>
          </w:p>
        </w:tc>
        <w:tc>
          <w:tcPr>
            <w:tcW w:w="896" w:type="dxa"/>
          </w:tcPr>
          <w:p w14:paraId="58A0F517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033.4</w:t>
            </w:r>
          </w:p>
        </w:tc>
        <w:tc>
          <w:tcPr>
            <w:tcW w:w="1534" w:type="dxa"/>
          </w:tcPr>
          <w:p w14:paraId="31E7537E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</w:rPr>
              <w:t>776.9 (2.2)</w:t>
            </w:r>
          </w:p>
        </w:tc>
        <w:tc>
          <w:tcPr>
            <w:tcW w:w="805" w:type="dxa"/>
            <w:vMerge/>
          </w:tcPr>
          <w:p w14:paraId="127ACC5D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810" w:type="dxa"/>
          </w:tcPr>
          <w:p w14:paraId="0BFEB91F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236.2</w:t>
            </w:r>
          </w:p>
        </w:tc>
        <w:tc>
          <w:tcPr>
            <w:tcW w:w="1350" w:type="dxa"/>
          </w:tcPr>
          <w:p w14:paraId="4610899E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</w:rPr>
              <w:t>151.7 (2.4)</w:t>
            </w:r>
          </w:p>
        </w:tc>
        <w:tc>
          <w:tcPr>
            <w:tcW w:w="810" w:type="dxa"/>
            <w:vMerge/>
          </w:tcPr>
          <w:p w14:paraId="037C4473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540" w:type="dxa"/>
          </w:tcPr>
          <w:p w14:paraId="515A9F48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0</w:t>
            </w:r>
          </w:p>
        </w:tc>
        <w:tc>
          <w:tcPr>
            <w:tcW w:w="900" w:type="dxa"/>
          </w:tcPr>
          <w:p w14:paraId="1C9D6D24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293.0</w:t>
            </w:r>
          </w:p>
          <w:p w14:paraId="5E70CBB4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1440" w:type="dxa"/>
          </w:tcPr>
          <w:p w14:paraId="28439920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126.5(1.9)</w:t>
            </w:r>
          </w:p>
        </w:tc>
        <w:tc>
          <w:tcPr>
            <w:tcW w:w="810" w:type="dxa"/>
            <w:vMerge/>
          </w:tcPr>
          <w:p w14:paraId="44562735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810" w:type="dxa"/>
          </w:tcPr>
          <w:p w14:paraId="382AFA24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87.3</w:t>
            </w:r>
          </w:p>
        </w:tc>
        <w:tc>
          <w:tcPr>
            <w:tcW w:w="1260" w:type="dxa"/>
          </w:tcPr>
          <w:p w14:paraId="63CB0168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73.3 (1.7)</w:t>
            </w:r>
          </w:p>
        </w:tc>
        <w:tc>
          <w:tcPr>
            <w:tcW w:w="815" w:type="dxa"/>
            <w:vMerge/>
          </w:tcPr>
          <w:p w14:paraId="7E01D3CF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</w:p>
        </w:tc>
        <w:tc>
          <w:tcPr>
            <w:tcW w:w="810" w:type="dxa"/>
          </w:tcPr>
          <w:p w14:paraId="2727B505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115.7</w:t>
            </w:r>
          </w:p>
        </w:tc>
        <w:tc>
          <w:tcPr>
            <w:tcW w:w="1345" w:type="dxa"/>
          </w:tcPr>
          <w:p w14:paraId="39584E5E" w14:textId="77777777" w:rsidR="007333E4" w:rsidRPr="008003DB" w:rsidRDefault="007333E4" w:rsidP="00CA712B">
            <w:pPr>
              <w:spacing w:after="0"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  <w:r w:rsidRPr="008003DB">
              <w:rPr>
                <w:rFonts w:ascii="Segoe UI" w:hAnsi="Segoe UI" w:cs="Segoe UI"/>
                <w:bCs/>
                <w:color w:val="000000"/>
              </w:rPr>
              <w:t>76.6 (2.9)</w:t>
            </w:r>
          </w:p>
        </w:tc>
        <w:tc>
          <w:tcPr>
            <w:tcW w:w="810" w:type="dxa"/>
            <w:vMerge/>
          </w:tcPr>
          <w:p w14:paraId="0BC345EB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  <w:color w:val="000000"/>
              </w:rPr>
            </w:pPr>
          </w:p>
        </w:tc>
      </w:tr>
      <w:tr w:rsidR="007333E4" w:rsidRPr="008003DB" w14:paraId="4F4AA170" w14:textId="77777777" w:rsidTr="00CA712B">
        <w:trPr>
          <w:trHeight w:val="339"/>
        </w:trPr>
        <w:tc>
          <w:tcPr>
            <w:tcW w:w="19085" w:type="dxa"/>
            <w:gridSpan w:val="18"/>
          </w:tcPr>
          <w:p w14:paraId="774EDFA0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color w:val="000000"/>
              </w:rPr>
              <w:t xml:space="preserve">*Experiment I undertook comparison of IOM and PA for personal dust measurements; experiment II considered comparison between IOM, PA and </w:t>
            </w:r>
            <w:proofErr w:type="spellStart"/>
            <w:r w:rsidRPr="008003DB">
              <w:rPr>
                <w:rFonts w:ascii="Segoe UI" w:hAnsi="Segoe UI" w:cs="Segoe UI"/>
                <w:color w:val="000000"/>
              </w:rPr>
              <w:t>Dylos</w:t>
            </w:r>
            <w:proofErr w:type="spellEnd"/>
            <w:r w:rsidRPr="008003DB">
              <w:rPr>
                <w:rFonts w:ascii="Segoe UI" w:hAnsi="Segoe UI" w:cs="Segoe UI"/>
                <w:color w:val="000000"/>
              </w:rPr>
              <w:t xml:space="preserve"> for area dust measurements</w:t>
            </w:r>
          </w:p>
          <w:p w14:paraId="27E5F157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$number of mills included (experiment I; experiment II)</w:t>
            </w:r>
          </w:p>
          <w:p w14:paraId="3B6865F5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>**There was only one poor mill in experiment I, which also had a shift duration of 12 hours.</w:t>
            </w:r>
          </w:p>
          <w:p w14:paraId="2F1C2931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Tahoma" w:hAnsi="Tahoma" w:cs="Tahoma"/>
                <w:bCs/>
              </w:rPr>
              <w:t>⁋</w:t>
            </w:r>
            <w:r w:rsidRPr="008003DB">
              <w:rPr>
                <w:rFonts w:ascii="Segoe UI" w:hAnsi="Segoe UI" w:cs="Segoe UI"/>
                <w:bCs/>
              </w:rPr>
              <w:t xml:space="preserve"> According to the occupational health and safety status of each mill, assessed using a checklist </w:t>
            </w:r>
            <w:r w:rsidRPr="008003DB">
              <w:rPr>
                <w:rFonts w:ascii="Segoe UI" w:hAnsi="Segoe UI" w:cs="Segoe UI"/>
                <w:bCs/>
              </w:rPr>
              <w:fldChar w:fldCharType="begin">
                <w:fldData xml:space="preserve">PEVuZE5vdGU+PENpdGU+PEF1dGhvcj5OYWZlZXM8L0F1dGhvcj48WWVhcj4yMDE5PC9ZZWFyPjxS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</w:fldData>
              </w:fldChar>
            </w:r>
            <w:r w:rsidRPr="008003DB">
              <w:rPr>
                <w:rFonts w:ascii="Segoe UI" w:hAnsi="Segoe UI" w:cs="Segoe UI"/>
                <w:bCs/>
              </w:rPr>
              <w:instrText xml:space="preserve"> ADDIN EN.CITE </w:instrText>
            </w:r>
            <w:r w:rsidRPr="008003DB">
              <w:rPr>
                <w:rFonts w:ascii="Segoe UI" w:hAnsi="Segoe UI" w:cs="Segoe UI"/>
                <w:bCs/>
              </w:rPr>
              <w:fldChar w:fldCharType="begin">
                <w:fldData xml:space="preserve">PEVuZE5vdGU+PENpdGU+PEF1dGhvcj5OYWZlZXM8L0F1dGhvcj48WWVhcj4yMDE5PC9ZZWFyPjxS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</w:fldData>
              </w:fldChar>
            </w:r>
            <w:r w:rsidRPr="008003DB">
              <w:rPr>
                <w:rFonts w:ascii="Segoe UI" w:hAnsi="Segoe UI" w:cs="Segoe UI"/>
                <w:bCs/>
              </w:rPr>
              <w:instrText xml:space="preserve"> ADDIN EN.CITE.DATA </w:instrText>
            </w:r>
            <w:r w:rsidRPr="008003DB">
              <w:rPr>
                <w:rFonts w:ascii="Segoe UI" w:hAnsi="Segoe UI" w:cs="Segoe UI"/>
                <w:bCs/>
              </w:rPr>
            </w:r>
            <w:r w:rsidRPr="008003DB">
              <w:rPr>
                <w:rFonts w:ascii="Segoe UI" w:hAnsi="Segoe UI" w:cs="Segoe UI"/>
                <w:bCs/>
              </w:rPr>
              <w:fldChar w:fldCharType="end"/>
            </w:r>
            <w:r w:rsidRPr="008003DB">
              <w:rPr>
                <w:rFonts w:ascii="Segoe UI" w:hAnsi="Segoe UI" w:cs="Segoe UI"/>
                <w:bCs/>
              </w:rPr>
            </w:r>
            <w:r w:rsidRPr="008003DB">
              <w:rPr>
                <w:rFonts w:ascii="Segoe UI" w:hAnsi="Segoe UI" w:cs="Segoe UI"/>
                <w:bCs/>
              </w:rPr>
              <w:fldChar w:fldCharType="separate"/>
            </w:r>
            <w:r w:rsidRPr="008003DB">
              <w:rPr>
                <w:rFonts w:ascii="Segoe UI" w:hAnsi="Segoe UI" w:cs="Segoe UI"/>
                <w:bCs/>
                <w:noProof/>
              </w:rPr>
              <w:t>(Nafees et al., 2019)</w:t>
            </w:r>
            <w:r w:rsidRPr="008003DB">
              <w:rPr>
                <w:rFonts w:ascii="Segoe UI" w:hAnsi="Segoe UI" w:cs="Segoe UI"/>
                <w:bCs/>
              </w:rPr>
              <w:fldChar w:fldCharType="end"/>
            </w:r>
            <w:r w:rsidRPr="008003DB">
              <w:rPr>
                <w:rFonts w:ascii="Segoe UI" w:hAnsi="Segoe UI" w:cs="Segoe UI"/>
                <w:bCs/>
              </w:rPr>
              <w:t xml:space="preserve">. </w:t>
            </w:r>
          </w:p>
          <w:p w14:paraId="666517B0" w14:textId="77777777" w:rsidR="007333E4" w:rsidRPr="008003DB" w:rsidRDefault="007333E4" w:rsidP="00CA712B">
            <w:pPr>
              <w:spacing w:line="240" w:lineRule="auto"/>
              <w:contextualSpacing/>
              <w:rPr>
                <w:rFonts w:ascii="Segoe UI" w:hAnsi="Segoe UI" w:cs="Segoe UI"/>
                <w:bCs/>
              </w:rPr>
            </w:pPr>
            <w:r w:rsidRPr="008003DB">
              <w:rPr>
                <w:rFonts w:ascii="Segoe UI" w:hAnsi="Segoe UI" w:cs="Segoe UI"/>
                <w:bCs/>
              </w:rPr>
              <w:t xml:space="preserve">#At one of the mills (E) both type of looms (air-jet and shuttle-less) were present and were considered separately from each other (hence number of mills is 6). </w:t>
            </w:r>
          </w:p>
        </w:tc>
      </w:tr>
    </w:tbl>
    <w:p w14:paraId="36DF35DC" w14:textId="77777777" w:rsidR="00E00E81" w:rsidRDefault="00E00E81" w:rsidP="00E00E81">
      <w:pPr>
        <w:tabs>
          <w:tab w:val="left" w:pos="3926"/>
        </w:tabs>
        <w:rPr>
          <w:rFonts w:ascii="Segoe UI" w:hAnsi="Segoe UI" w:cs="Segoe UI"/>
          <w:lang w:val="en-GB"/>
        </w:rPr>
      </w:pPr>
    </w:p>
    <w:p w14:paraId="364780BC" w14:textId="6D1A99B1" w:rsidR="008003DB" w:rsidRPr="008003DB" w:rsidRDefault="00AC4517" w:rsidP="00DC14D2">
      <w:pPr>
        <w:pStyle w:val="EndNoteBibliography"/>
        <w:rPr>
          <w:rFonts w:ascii="Segoe UI" w:hAnsi="Segoe UI" w:cs="Segoe UI"/>
        </w:rPr>
      </w:pPr>
      <w:r>
        <w:rPr>
          <w:rFonts w:ascii="Segoe UI" w:hAnsi="Segoe UI" w:cs="Segoe UI"/>
        </w:rPr>
        <w:fldChar w:fldCharType="begin"/>
      </w:r>
      <w:r>
        <w:rPr>
          <w:rFonts w:ascii="Segoe UI" w:hAnsi="Segoe UI" w:cs="Segoe UI"/>
        </w:rPr>
        <w:instrText xml:space="preserve"> ADDIN EN.REFLIST </w:instrText>
      </w:r>
      <w:r>
        <w:rPr>
          <w:rFonts w:ascii="Segoe UI" w:hAnsi="Segoe UI" w:cs="Segoe UI"/>
        </w:rPr>
        <w:fldChar w:fldCharType="separate"/>
      </w:r>
      <w:r w:rsidR="007333E4" w:rsidRPr="007333E4">
        <w:t xml:space="preserve">NAFEES, A. A., DE MATTEIS, S., KADIR, M. M., BURNEY, P., COGGON, D., SEMPLE, S. &amp; CULLINAN, P. 2019. MultiTex RCT - a multifaceted intervention package for protection against cotton dust exposure among textile workers - a cluster randomized controlled trial in Pakistan: study protocol. </w:t>
      </w:r>
      <w:r w:rsidR="007333E4" w:rsidRPr="007333E4">
        <w:rPr>
          <w:i/>
        </w:rPr>
        <w:t>Trials,</w:t>
      </w:r>
      <w:r w:rsidR="007333E4" w:rsidRPr="007333E4">
        <w:t xml:space="preserve"> 20</w:t>
      </w:r>
      <w:r w:rsidR="007333E4" w:rsidRPr="007333E4">
        <w:rPr>
          <w:b/>
        </w:rPr>
        <w:t>,</w:t>
      </w:r>
      <w:r w:rsidR="007333E4" w:rsidRPr="007333E4">
        <w:t xml:space="preserve"> 722.</w:t>
      </w:r>
      <w:r>
        <w:rPr>
          <w:rFonts w:ascii="Segoe UI" w:hAnsi="Segoe UI" w:cs="Segoe UI"/>
        </w:rPr>
        <w:fldChar w:fldCharType="end"/>
      </w:r>
    </w:p>
    <w:sectPr w:rsidR="008003DB" w:rsidRPr="008003DB" w:rsidSect="00011E53">
      <w:footerReference w:type="default" r:id="rId8"/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23730" w14:textId="77777777" w:rsidR="00EC7A84" w:rsidRDefault="00EC7A84">
      <w:pPr>
        <w:spacing w:after="0" w:line="240" w:lineRule="auto"/>
      </w:pPr>
      <w:r>
        <w:separator/>
      </w:r>
    </w:p>
  </w:endnote>
  <w:endnote w:type="continuationSeparator" w:id="0">
    <w:p w14:paraId="11DBD33E" w14:textId="77777777" w:rsidR="00EC7A84" w:rsidRDefault="00EC7A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1664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6DDB25" w14:textId="77777777" w:rsidR="008003DB" w:rsidRDefault="008003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78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7CE5BE" w14:textId="77777777" w:rsidR="008003DB" w:rsidRDefault="008003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146C3" w14:textId="77777777" w:rsidR="00EC7A84" w:rsidRDefault="00EC7A84">
      <w:pPr>
        <w:spacing w:after="0" w:line="240" w:lineRule="auto"/>
      </w:pPr>
      <w:r>
        <w:separator/>
      </w:r>
    </w:p>
  </w:footnote>
  <w:footnote w:type="continuationSeparator" w:id="0">
    <w:p w14:paraId="768C5FB5" w14:textId="77777777" w:rsidR="00EC7A84" w:rsidRDefault="00EC7A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6373AC"/>
    <w:multiLevelType w:val="hybridMultilevel"/>
    <w:tmpl w:val="A238C5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EF29CD"/>
    <w:multiLevelType w:val="hybridMultilevel"/>
    <w:tmpl w:val="A238C5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3D7165"/>
    <w:multiLevelType w:val="hybridMultilevel"/>
    <w:tmpl w:val="DD546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077B42"/>
    <w:multiLevelType w:val="hybridMultilevel"/>
    <w:tmpl w:val="CE0421B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1D481D"/>
    <w:multiLevelType w:val="hybridMultilevel"/>
    <w:tmpl w:val="E14CE51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D6E34EA"/>
    <w:multiLevelType w:val="hybridMultilevel"/>
    <w:tmpl w:val="A8DCA246"/>
    <w:lvl w:ilvl="0" w:tplc="B002F25E">
      <w:start w:val="8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44A11"/>
    <w:rsid w:val="00001076"/>
    <w:rsid w:val="00002228"/>
    <w:rsid w:val="0000338D"/>
    <w:rsid w:val="000033B9"/>
    <w:rsid w:val="00004AF9"/>
    <w:rsid w:val="00005A4D"/>
    <w:rsid w:val="00006D5E"/>
    <w:rsid w:val="00007640"/>
    <w:rsid w:val="00011030"/>
    <w:rsid w:val="00011E53"/>
    <w:rsid w:val="0001429D"/>
    <w:rsid w:val="000169FB"/>
    <w:rsid w:val="00020EFF"/>
    <w:rsid w:val="00020F05"/>
    <w:rsid w:val="0003214A"/>
    <w:rsid w:val="0003328C"/>
    <w:rsid w:val="000366BF"/>
    <w:rsid w:val="000409FB"/>
    <w:rsid w:val="00043A81"/>
    <w:rsid w:val="00044CCE"/>
    <w:rsid w:val="000454AB"/>
    <w:rsid w:val="00045859"/>
    <w:rsid w:val="00045F33"/>
    <w:rsid w:val="00054451"/>
    <w:rsid w:val="00054C74"/>
    <w:rsid w:val="000554C1"/>
    <w:rsid w:val="000575B4"/>
    <w:rsid w:val="00060EFD"/>
    <w:rsid w:val="0006237F"/>
    <w:rsid w:val="0006272F"/>
    <w:rsid w:val="0006664D"/>
    <w:rsid w:val="000679B9"/>
    <w:rsid w:val="000719C4"/>
    <w:rsid w:val="00075C39"/>
    <w:rsid w:val="00080760"/>
    <w:rsid w:val="000815E7"/>
    <w:rsid w:val="00081D45"/>
    <w:rsid w:val="00081D80"/>
    <w:rsid w:val="0008365C"/>
    <w:rsid w:val="000837D9"/>
    <w:rsid w:val="0008521E"/>
    <w:rsid w:val="000858A8"/>
    <w:rsid w:val="0008607C"/>
    <w:rsid w:val="00092C73"/>
    <w:rsid w:val="00093522"/>
    <w:rsid w:val="00093F67"/>
    <w:rsid w:val="000945DE"/>
    <w:rsid w:val="000A02C0"/>
    <w:rsid w:val="000A14C9"/>
    <w:rsid w:val="000A488E"/>
    <w:rsid w:val="000A4AAC"/>
    <w:rsid w:val="000A5CF9"/>
    <w:rsid w:val="000A78F5"/>
    <w:rsid w:val="000A7FDB"/>
    <w:rsid w:val="000B0BD5"/>
    <w:rsid w:val="000B3668"/>
    <w:rsid w:val="000B3A64"/>
    <w:rsid w:val="000B7E6C"/>
    <w:rsid w:val="000C08FC"/>
    <w:rsid w:val="000C10F1"/>
    <w:rsid w:val="000C4BB8"/>
    <w:rsid w:val="000D046C"/>
    <w:rsid w:val="000D4E4E"/>
    <w:rsid w:val="000D7573"/>
    <w:rsid w:val="000E210D"/>
    <w:rsid w:val="000E2D39"/>
    <w:rsid w:val="000E7061"/>
    <w:rsid w:val="000F1832"/>
    <w:rsid w:val="000F2186"/>
    <w:rsid w:val="000F234D"/>
    <w:rsid w:val="000F3FAC"/>
    <w:rsid w:val="000F4C97"/>
    <w:rsid w:val="000F592F"/>
    <w:rsid w:val="000F6C1A"/>
    <w:rsid w:val="001044DD"/>
    <w:rsid w:val="001055A8"/>
    <w:rsid w:val="00106A62"/>
    <w:rsid w:val="00107954"/>
    <w:rsid w:val="0011060E"/>
    <w:rsid w:val="0011352E"/>
    <w:rsid w:val="001156A4"/>
    <w:rsid w:val="0011572C"/>
    <w:rsid w:val="001165CE"/>
    <w:rsid w:val="00127601"/>
    <w:rsid w:val="00132734"/>
    <w:rsid w:val="00132EF3"/>
    <w:rsid w:val="00133322"/>
    <w:rsid w:val="00135DD9"/>
    <w:rsid w:val="00136956"/>
    <w:rsid w:val="00137032"/>
    <w:rsid w:val="00137D6C"/>
    <w:rsid w:val="0014034E"/>
    <w:rsid w:val="00140FA9"/>
    <w:rsid w:val="0014535F"/>
    <w:rsid w:val="001534EE"/>
    <w:rsid w:val="001544BA"/>
    <w:rsid w:val="00154DE0"/>
    <w:rsid w:val="00156980"/>
    <w:rsid w:val="00162724"/>
    <w:rsid w:val="00164181"/>
    <w:rsid w:val="00167C74"/>
    <w:rsid w:val="0017430F"/>
    <w:rsid w:val="00176BCB"/>
    <w:rsid w:val="00177E9E"/>
    <w:rsid w:val="00180489"/>
    <w:rsid w:val="00182701"/>
    <w:rsid w:val="00183524"/>
    <w:rsid w:val="001850A0"/>
    <w:rsid w:val="00185B93"/>
    <w:rsid w:val="00186EF0"/>
    <w:rsid w:val="0018770E"/>
    <w:rsid w:val="00197926"/>
    <w:rsid w:val="001A1B04"/>
    <w:rsid w:val="001A5B8C"/>
    <w:rsid w:val="001B1489"/>
    <w:rsid w:val="001B2A4B"/>
    <w:rsid w:val="001B7843"/>
    <w:rsid w:val="001C07E5"/>
    <w:rsid w:val="001C2893"/>
    <w:rsid w:val="001C4690"/>
    <w:rsid w:val="001C65B8"/>
    <w:rsid w:val="001C6F6F"/>
    <w:rsid w:val="001D1227"/>
    <w:rsid w:val="001D2CB1"/>
    <w:rsid w:val="001D559E"/>
    <w:rsid w:val="001E1E4F"/>
    <w:rsid w:val="001E3200"/>
    <w:rsid w:val="001E53A8"/>
    <w:rsid w:val="001E6D30"/>
    <w:rsid w:val="001F0A99"/>
    <w:rsid w:val="001F3DA6"/>
    <w:rsid w:val="00201A91"/>
    <w:rsid w:val="00202A75"/>
    <w:rsid w:val="00202D53"/>
    <w:rsid w:val="002030A0"/>
    <w:rsid w:val="002032BE"/>
    <w:rsid w:val="002038B4"/>
    <w:rsid w:val="00210548"/>
    <w:rsid w:val="002108B5"/>
    <w:rsid w:val="00215689"/>
    <w:rsid w:val="00215FE1"/>
    <w:rsid w:val="00216649"/>
    <w:rsid w:val="00231EDE"/>
    <w:rsid w:val="00235174"/>
    <w:rsid w:val="002441C1"/>
    <w:rsid w:val="00245994"/>
    <w:rsid w:val="00245A00"/>
    <w:rsid w:val="002464BB"/>
    <w:rsid w:val="00247120"/>
    <w:rsid w:val="002477AB"/>
    <w:rsid w:val="00252335"/>
    <w:rsid w:val="00254645"/>
    <w:rsid w:val="002578F8"/>
    <w:rsid w:val="00260F60"/>
    <w:rsid w:val="00270797"/>
    <w:rsid w:val="002743A1"/>
    <w:rsid w:val="002750AF"/>
    <w:rsid w:val="00283D4F"/>
    <w:rsid w:val="002866B5"/>
    <w:rsid w:val="002A0CE0"/>
    <w:rsid w:val="002A3815"/>
    <w:rsid w:val="002A75F9"/>
    <w:rsid w:val="002B6047"/>
    <w:rsid w:val="002B6A66"/>
    <w:rsid w:val="002C0CE6"/>
    <w:rsid w:val="002C16AD"/>
    <w:rsid w:val="002C259D"/>
    <w:rsid w:val="002C2FC0"/>
    <w:rsid w:val="002C6CB5"/>
    <w:rsid w:val="002D3867"/>
    <w:rsid w:val="002D3BF1"/>
    <w:rsid w:val="002D3C73"/>
    <w:rsid w:val="002E38AF"/>
    <w:rsid w:val="002E4FED"/>
    <w:rsid w:val="002F3B98"/>
    <w:rsid w:val="002F5AE1"/>
    <w:rsid w:val="002F636A"/>
    <w:rsid w:val="002F684A"/>
    <w:rsid w:val="002F6C93"/>
    <w:rsid w:val="002F6F34"/>
    <w:rsid w:val="00302EF5"/>
    <w:rsid w:val="0030475D"/>
    <w:rsid w:val="0030559C"/>
    <w:rsid w:val="00306A06"/>
    <w:rsid w:val="00310B9F"/>
    <w:rsid w:val="00312F84"/>
    <w:rsid w:val="00315B94"/>
    <w:rsid w:val="0031615B"/>
    <w:rsid w:val="00317C8D"/>
    <w:rsid w:val="00317CD7"/>
    <w:rsid w:val="00330E6D"/>
    <w:rsid w:val="0033431A"/>
    <w:rsid w:val="0034061B"/>
    <w:rsid w:val="00340BA3"/>
    <w:rsid w:val="00350EFB"/>
    <w:rsid w:val="00355B8B"/>
    <w:rsid w:val="00361444"/>
    <w:rsid w:val="003628DF"/>
    <w:rsid w:val="00364D3A"/>
    <w:rsid w:val="003659E5"/>
    <w:rsid w:val="0036670B"/>
    <w:rsid w:val="00375B2C"/>
    <w:rsid w:val="003766C0"/>
    <w:rsid w:val="00376F2D"/>
    <w:rsid w:val="0038367B"/>
    <w:rsid w:val="00383DD7"/>
    <w:rsid w:val="00386C0B"/>
    <w:rsid w:val="00394101"/>
    <w:rsid w:val="00394169"/>
    <w:rsid w:val="00397289"/>
    <w:rsid w:val="00397AC6"/>
    <w:rsid w:val="00397D0A"/>
    <w:rsid w:val="003A06AA"/>
    <w:rsid w:val="003A08C1"/>
    <w:rsid w:val="003A6F14"/>
    <w:rsid w:val="003A7EA7"/>
    <w:rsid w:val="003B1496"/>
    <w:rsid w:val="003B21D8"/>
    <w:rsid w:val="003B2B1B"/>
    <w:rsid w:val="003B3DA5"/>
    <w:rsid w:val="003B5DE5"/>
    <w:rsid w:val="003C0364"/>
    <w:rsid w:val="003C2F11"/>
    <w:rsid w:val="003C5EF3"/>
    <w:rsid w:val="003C6551"/>
    <w:rsid w:val="003D0326"/>
    <w:rsid w:val="003D1781"/>
    <w:rsid w:val="003D2F5B"/>
    <w:rsid w:val="003D5D55"/>
    <w:rsid w:val="003D61A5"/>
    <w:rsid w:val="003D667C"/>
    <w:rsid w:val="003E0F39"/>
    <w:rsid w:val="003E2334"/>
    <w:rsid w:val="003E4D12"/>
    <w:rsid w:val="003E537B"/>
    <w:rsid w:val="003E678E"/>
    <w:rsid w:val="003E7984"/>
    <w:rsid w:val="003F1808"/>
    <w:rsid w:val="003F4524"/>
    <w:rsid w:val="003F5FEE"/>
    <w:rsid w:val="003F6CB7"/>
    <w:rsid w:val="004021E2"/>
    <w:rsid w:val="0040297E"/>
    <w:rsid w:val="0041039F"/>
    <w:rsid w:val="00411347"/>
    <w:rsid w:val="00413DEE"/>
    <w:rsid w:val="00414A61"/>
    <w:rsid w:val="00414F00"/>
    <w:rsid w:val="004158E1"/>
    <w:rsid w:val="00415AB3"/>
    <w:rsid w:val="00420DF8"/>
    <w:rsid w:val="00422EF0"/>
    <w:rsid w:val="00430AAE"/>
    <w:rsid w:val="004312F5"/>
    <w:rsid w:val="00433F47"/>
    <w:rsid w:val="004345BC"/>
    <w:rsid w:val="004418A4"/>
    <w:rsid w:val="00442B9A"/>
    <w:rsid w:val="00442BB8"/>
    <w:rsid w:val="00444CB1"/>
    <w:rsid w:val="0044501A"/>
    <w:rsid w:val="00445523"/>
    <w:rsid w:val="0045240E"/>
    <w:rsid w:val="004537BE"/>
    <w:rsid w:val="00456909"/>
    <w:rsid w:val="00457FD3"/>
    <w:rsid w:val="00460B2B"/>
    <w:rsid w:val="00461DC7"/>
    <w:rsid w:val="00462765"/>
    <w:rsid w:val="00463C2D"/>
    <w:rsid w:val="00464779"/>
    <w:rsid w:val="00464A11"/>
    <w:rsid w:val="00464D0E"/>
    <w:rsid w:val="00465235"/>
    <w:rsid w:val="004658ED"/>
    <w:rsid w:val="004677C1"/>
    <w:rsid w:val="004706BA"/>
    <w:rsid w:val="004744EA"/>
    <w:rsid w:val="004756E7"/>
    <w:rsid w:val="00475B37"/>
    <w:rsid w:val="00477F0A"/>
    <w:rsid w:val="00480BCD"/>
    <w:rsid w:val="00485FD1"/>
    <w:rsid w:val="00492B8A"/>
    <w:rsid w:val="004935D9"/>
    <w:rsid w:val="004959B7"/>
    <w:rsid w:val="00495C59"/>
    <w:rsid w:val="00497EEE"/>
    <w:rsid w:val="004A1B6F"/>
    <w:rsid w:val="004A38DB"/>
    <w:rsid w:val="004B057C"/>
    <w:rsid w:val="004B0AF4"/>
    <w:rsid w:val="004B273C"/>
    <w:rsid w:val="004C019F"/>
    <w:rsid w:val="004C11AF"/>
    <w:rsid w:val="004C4EE1"/>
    <w:rsid w:val="004C62D4"/>
    <w:rsid w:val="004D01D3"/>
    <w:rsid w:val="004D13D9"/>
    <w:rsid w:val="004D1DEF"/>
    <w:rsid w:val="004D3A35"/>
    <w:rsid w:val="004D41B8"/>
    <w:rsid w:val="004D7A9F"/>
    <w:rsid w:val="004E227D"/>
    <w:rsid w:val="004E38EF"/>
    <w:rsid w:val="004E39AC"/>
    <w:rsid w:val="004E51B0"/>
    <w:rsid w:val="004F3B76"/>
    <w:rsid w:val="004F54BD"/>
    <w:rsid w:val="005034E1"/>
    <w:rsid w:val="00514AEB"/>
    <w:rsid w:val="005173A7"/>
    <w:rsid w:val="00517A38"/>
    <w:rsid w:val="00535EFF"/>
    <w:rsid w:val="00542741"/>
    <w:rsid w:val="00542EA1"/>
    <w:rsid w:val="00544960"/>
    <w:rsid w:val="00546180"/>
    <w:rsid w:val="00546B46"/>
    <w:rsid w:val="00546BB4"/>
    <w:rsid w:val="00547A59"/>
    <w:rsid w:val="00550A66"/>
    <w:rsid w:val="00550D91"/>
    <w:rsid w:val="005533ED"/>
    <w:rsid w:val="00554009"/>
    <w:rsid w:val="00557DC2"/>
    <w:rsid w:val="00560151"/>
    <w:rsid w:val="0056234A"/>
    <w:rsid w:val="00563D06"/>
    <w:rsid w:val="00564EB9"/>
    <w:rsid w:val="00565596"/>
    <w:rsid w:val="00571459"/>
    <w:rsid w:val="00571A79"/>
    <w:rsid w:val="005725CB"/>
    <w:rsid w:val="00572D0F"/>
    <w:rsid w:val="0057765F"/>
    <w:rsid w:val="00580E8A"/>
    <w:rsid w:val="005817D3"/>
    <w:rsid w:val="00584167"/>
    <w:rsid w:val="00584D35"/>
    <w:rsid w:val="00585E55"/>
    <w:rsid w:val="00587DC1"/>
    <w:rsid w:val="00595488"/>
    <w:rsid w:val="005A06F7"/>
    <w:rsid w:val="005A4F4A"/>
    <w:rsid w:val="005A5D62"/>
    <w:rsid w:val="005A6A34"/>
    <w:rsid w:val="005B335F"/>
    <w:rsid w:val="005B38DC"/>
    <w:rsid w:val="005C06D6"/>
    <w:rsid w:val="005C09A1"/>
    <w:rsid w:val="005C26FC"/>
    <w:rsid w:val="005C5DCC"/>
    <w:rsid w:val="005C6849"/>
    <w:rsid w:val="005D39A8"/>
    <w:rsid w:val="005D4ED3"/>
    <w:rsid w:val="005D6CFB"/>
    <w:rsid w:val="005D7030"/>
    <w:rsid w:val="005E024A"/>
    <w:rsid w:val="005E13D0"/>
    <w:rsid w:val="005E3B28"/>
    <w:rsid w:val="005E3D91"/>
    <w:rsid w:val="005F2DC6"/>
    <w:rsid w:val="005F7BE5"/>
    <w:rsid w:val="00601650"/>
    <w:rsid w:val="00605388"/>
    <w:rsid w:val="00617C48"/>
    <w:rsid w:val="00622561"/>
    <w:rsid w:val="006225CA"/>
    <w:rsid w:val="00623537"/>
    <w:rsid w:val="00624A05"/>
    <w:rsid w:val="00624BC3"/>
    <w:rsid w:val="00632594"/>
    <w:rsid w:val="00632E14"/>
    <w:rsid w:val="0063404D"/>
    <w:rsid w:val="00634A31"/>
    <w:rsid w:val="00635B6F"/>
    <w:rsid w:val="00646274"/>
    <w:rsid w:val="00647034"/>
    <w:rsid w:val="00651445"/>
    <w:rsid w:val="0065659C"/>
    <w:rsid w:val="00665AC6"/>
    <w:rsid w:val="00672FA1"/>
    <w:rsid w:val="00674F6C"/>
    <w:rsid w:val="00686655"/>
    <w:rsid w:val="00691D45"/>
    <w:rsid w:val="00692302"/>
    <w:rsid w:val="006930B6"/>
    <w:rsid w:val="00696C52"/>
    <w:rsid w:val="00696F2C"/>
    <w:rsid w:val="00697854"/>
    <w:rsid w:val="00697F88"/>
    <w:rsid w:val="006A06EC"/>
    <w:rsid w:val="006A242C"/>
    <w:rsid w:val="006A5D98"/>
    <w:rsid w:val="006A631D"/>
    <w:rsid w:val="006A7BBF"/>
    <w:rsid w:val="006B1641"/>
    <w:rsid w:val="006B22E2"/>
    <w:rsid w:val="006B2F5C"/>
    <w:rsid w:val="006B3CF2"/>
    <w:rsid w:val="006B4049"/>
    <w:rsid w:val="006B6B66"/>
    <w:rsid w:val="006C230D"/>
    <w:rsid w:val="006C31A7"/>
    <w:rsid w:val="006C339F"/>
    <w:rsid w:val="006C4689"/>
    <w:rsid w:val="006C4A54"/>
    <w:rsid w:val="006C7FEC"/>
    <w:rsid w:val="006D4410"/>
    <w:rsid w:val="006D5545"/>
    <w:rsid w:val="006D5F33"/>
    <w:rsid w:val="006E0BAA"/>
    <w:rsid w:val="006E186A"/>
    <w:rsid w:val="006E23D9"/>
    <w:rsid w:val="006F145E"/>
    <w:rsid w:val="006F14C9"/>
    <w:rsid w:val="006F2203"/>
    <w:rsid w:val="006F66FC"/>
    <w:rsid w:val="006F7FE5"/>
    <w:rsid w:val="0070175E"/>
    <w:rsid w:val="0070575E"/>
    <w:rsid w:val="00706072"/>
    <w:rsid w:val="007074F9"/>
    <w:rsid w:val="0071199A"/>
    <w:rsid w:val="00712FB0"/>
    <w:rsid w:val="00714A8F"/>
    <w:rsid w:val="00723309"/>
    <w:rsid w:val="0072385A"/>
    <w:rsid w:val="00727D0D"/>
    <w:rsid w:val="007318EE"/>
    <w:rsid w:val="007333E4"/>
    <w:rsid w:val="00735959"/>
    <w:rsid w:val="00737F08"/>
    <w:rsid w:val="00743FE7"/>
    <w:rsid w:val="00750399"/>
    <w:rsid w:val="00756CFA"/>
    <w:rsid w:val="007609AF"/>
    <w:rsid w:val="00763F74"/>
    <w:rsid w:val="00765E10"/>
    <w:rsid w:val="0077071E"/>
    <w:rsid w:val="0077207B"/>
    <w:rsid w:val="007810C0"/>
    <w:rsid w:val="007834F1"/>
    <w:rsid w:val="00783E52"/>
    <w:rsid w:val="00792A9B"/>
    <w:rsid w:val="0079348B"/>
    <w:rsid w:val="007940F2"/>
    <w:rsid w:val="00794F84"/>
    <w:rsid w:val="007A37D7"/>
    <w:rsid w:val="007B24F1"/>
    <w:rsid w:val="007B301F"/>
    <w:rsid w:val="007B68DB"/>
    <w:rsid w:val="007B7E95"/>
    <w:rsid w:val="007B7F05"/>
    <w:rsid w:val="007C089F"/>
    <w:rsid w:val="007C20F0"/>
    <w:rsid w:val="007C2D1D"/>
    <w:rsid w:val="007C2D7A"/>
    <w:rsid w:val="007C3293"/>
    <w:rsid w:val="007C3E76"/>
    <w:rsid w:val="007C62E4"/>
    <w:rsid w:val="007D4E44"/>
    <w:rsid w:val="007D50C5"/>
    <w:rsid w:val="007E1BA8"/>
    <w:rsid w:val="007E227A"/>
    <w:rsid w:val="007E2AAD"/>
    <w:rsid w:val="007E2C71"/>
    <w:rsid w:val="007E4BC6"/>
    <w:rsid w:val="007E4E29"/>
    <w:rsid w:val="007E60F8"/>
    <w:rsid w:val="007F155A"/>
    <w:rsid w:val="007F3C79"/>
    <w:rsid w:val="007F4BB5"/>
    <w:rsid w:val="007F6BDF"/>
    <w:rsid w:val="007F700C"/>
    <w:rsid w:val="007F7166"/>
    <w:rsid w:val="007F77D7"/>
    <w:rsid w:val="008003DB"/>
    <w:rsid w:val="00801681"/>
    <w:rsid w:val="008047E1"/>
    <w:rsid w:val="00804877"/>
    <w:rsid w:val="00811547"/>
    <w:rsid w:val="00816355"/>
    <w:rsid w:val="008205B5"/>
    <w:rsid w:val="0083251C"/>
    <w:rsid w:val="00833742"/>
    <w:rsid w:val="00850369"/>
    <w:rsid w:val="00851264"/>
    <w:rsid w:val="008519FC"/>
    <w:rsid w:val="0085266F"/>
    <w:rsid w:val="00861336"/>
    <w:rsid w:val="0086525E"/>
    <w:rsid w:val="00865979"/>
    <w:rsid w:val="00866549"/>
    <w:rsid w:val="00870795"/>
    <w:rsid w:val="008736D7"/>
    <w:rsid w:val="00874655"/>
    <w:rsid w:val="00875234"/>
    <w:rsid w:val="00876D6E"/>
    <w:rsid w:val="008773EA"/>
    <w:rsid w:val="00882770"/>
    <w:rsid w:val="00883E7E"/>
    <w:rsid w:val="00884446"/>
    <w:rsid w:val="00885BED"/>
    <w:rsid w:val="008918D9"/>
    <w:rsid w:val="00895D43"/>
    <w:rsid w:val="008A1A6B"/>
    <w:rsid w:val="008A26BC"/>
    <w:rsid w:val="008A6DA2"/>
    <w:rsid w:val="008B0B07"/>
    <w:rsid w:val="008B30C6"/>
    <w:rsid w:val="008B433E"/>
    <w:rsid w:val="008B5780"/>
    <w:rsid w:val="008B60B7"/>
    <w:rsid w:val="008B62E9"/>
    <w:rsid w:val="008B64FE"/>
    <w:rsid w:val="008B7F0D"/>
    <w:rsid w:val="008C1FED"/>
    <w:rsid w:val="008C41E6"/>
    <w:rsid w:val="008C6D41"/>
    <w:rsid w:val="008C779D"/>
    <w:rsid w:val="008D1388"/>
    <w:rsid w:val="008D1BCF"/>
    <w:rsid w:val="008D1C7C"/>
    <w:rsid w:val="008D21DE"/>
    <w:rsid w:val="008D251C"/>
    <w:rsid w:val="008D6B2E"/>
    <w:rsid w:val="008E6F17"/>
    <w:rsid w:val="008E72F5"/>
    <w:rsid w:val="008E795F"/>
    <w:rsid w:val="008F026E"/>
    <w:rsid w:val="008F416A"/>
    <w:rsid w:val="008F5D75"/>
    <w:rsid w:val="008F607B"/>
    <w:rsid w:val="008F6288"/>
    <w:rsid w:val="008F6DF7"/>
    <w:rsid w:val="0090399A"/>
    <w:rsid w:val="00903E5B"/>
    <w:rsid w:val="00903E78"/>
    <w:rsid w:val="0090771B"/>
    <w:rsid w:val="0090778A"/>
    <w:rsid w:val="00912C8E"/>
    <w:rsid w:val="00920A44"/>
    <w:rsid w:val="00923103"/>
    <w:rsid w:val="00925A22"/>
    <w:rsid w:val="00927E54"/>
    <w:rsid w:val="0094379B"/>
    <w:rsid w:val="00944DDC"/>
    <w:rsid w:val="009465F1"/>
    <w:rsid w:val="00947B22"/>
    <w:rsid w:val="00950022"/>
    <w:rsid w:val="00952AF1"/>
    <w:rsid w:val="00964292"/>
    <w:rsid w:val="00965FA7"/>
    <w:rsid w:val="00966A52"/>
    <w:rsid w:val="0097143B"/>
    <w:rsid w:val="0097213D"/>
    <w:rsid w:val="009726ED"/>
    <w:rsid w:val="00973E5A"/>
    <w:rsid w:val="00974A6E"/>
    <w:rsid w:val="00975897"/>
    <w:rsid w:val="009764F8"/>
    <w:rsid w:val="00980E55"/>
    <w:rsid w:val="009841F9"/>
    <w:rsid w:val="00990B63"/>
    <w:rsid w:val="00990C46"/>
    <w:rsid w:val="009914A8"/>
    <w:rsid w:val="00991A67"/>
    <w:rsid w:val="00993121"/>
    <w:rsid w:val="0099594D"/>
    <w:rsid w:val="009A04DD"/>
    <w:rsid w:val="009A1C41"/>
    <w:rsid w:val="009A288A"/>
    <w:rsid w:val="009A47D2"/>
    <w:rsid w:val="009B07DD"/>
    <w:rsid w:val="009B6849"/>
    <w:rsid w:val="009B6F49"/>
    <w:rsid w:val="009C1AC2"/>
    <w:rsid w:val="009C73B3"/>
    <w:rsid w:val="009C7573"/>
    <w:rsid w:val="009C7796"/>
    <w:rsid w:val="009D16C6"/>
    <w:rsid w:val="009D2460"/>
    <w:rsid w:val="009D571C"/>
    <w:rsid w:val="009D6287"/>
    <w:rsid w:val="009E0E24"/>
    <w:rsid w:val="009E309A"/>
    <w:rsid w:val="009E39C9"/>
    <w:rsid w:val="009E401B"/>
    <w:rsid w:val="009E477C"/>
    <w:rsid w:val="009E4C0D"/>
    <w:rsid w:val="009E6A19"/>
    <w:rsid w:val="009E6A4C"/>
    <w:rsid w:val="009E6F62"/>
    <w:rsid w:val="009F0BFC"/>
    <w:rsid w:val="009F168A"/>
    <w:rsid w:val="009F4AF7"/>
    <w:rsid w:val="009F4FB6"/>
    <w:rsid w:val="00A00A0D"/>
    <w:rsid w:val="00A01472"/>
    <w:rsid w:val="00A01EC0"/>
    <w:rsid w:val="00A04D85"/>
    <w:rsid w:val="00A067DB"/>
    <w:rsid w:val="00A0787A"/>
    <w:rsid w:val="00A13F45"/>
    <w:rsid w:val="00A14DA2"/>
    <w:rsid w:val="00A164FD"/>
    <w:rsid w:val="00A23E9E"/>
    <w:rsid w:val="00A272D9"/>
    <w:rsid w:val="00A310C7"/>
    <w:rsid w:val="00A310EC"/>
    <w:rsid w:val="00A32908"/>
    <w:rsid w:val="00A34C42"/>
    <w:rsid w:val="00A3573E"/>
    <w:rsid w:val="00A37363"/>
    <w:rsid w:val="00A4197D"/>
    <w:rsid w:val="00A421DC"/>
    <w:rsid w:val="00A43C0E"/>
    <w:rsid w:val="00A44A11"/>
    <w:rsid w:val="00A45230"/>
    <w:rsid w:val="00A4728B"/>
    <w:rsid w:val="00A52CF8"/>
    <w:rsid w:val="00A52D92"/>
    <w:rsid w:val="00A52ED5"/>
    <w:rsid w:val="00A542D9"/>
    <w:rsid w:val="00A55423"/>
    <w:rsid w:val="00A60953"/>
    <w:rsid w:val="00A61C01"/>
    <w:rsid w:val="00A63ABB"/>
    <w:rsid w:val="00A654F9"/>
    <w:rsid w:val="00A67CB2"/>
    <w:rsid w:val="00A719A2"/>
    <w:rsid w:val="00A71A6C"/>
    <w:rsid w:val="00A71E08"/>
    <w:rsid w:val="00A73490"/>
    <w:rsid w:val="00A73DEE"/>
    <w:rsid w:val="00A769EB"/>
    <w:rsid w:val="00A80660"/>
    <w:rsid w:val="00A823C9"/>
    <w:rsid w:val="00A8284B"/>
    <w:rsid w:val="00A91FCC"/>
    <w:rsid w:val="00A935D1"/>
    <w:rsid w:val="00AA0D61"/>
    <w:rsid w:val="00AA44F4"/>
    <w:rsid w:val="00AA4833"/>
    <w:rsid w:val="00AA601A"/>
    <w:rsid w:val="00AA6652"/>
    <w:rsid w:val="00AA701B"/>
    <w:rsid w:val="00AA7519"/>
    <w:rsid w:val="00AB1CAC"/>
    <w:rsid w:val="00AB32AE"/>
    <w:rsid w:val="00AB4ACA"/>
    <w:rsid w:val="00AB5D3B"/>
    <w:rsid w:val="00AC1C70"/>
    <w:rsid w:val="00AC25F7"/>
    <w:rsid w:val="00AC4517"/>
    <w:rsid w:val="00AC62F5"/>
    <w:rsid w:val="00AC6C9C"/>
    <w:rsid w:val="00AD2034"/>
    <w:rsid w:val="00AD7FE6"/>
    <w:rsid w:val="00AE10BD"/>
    <w:rsid w:val="00AE2B07"/>
    <w:rsid w:val="00AE6155"/>
    <w:rsid w:val="00AE6D6F"/>
    <w:rsid w:val="00AE7B7E"/>
    <w:rsid w:val="00AF04A3"/>
    <w:rsid w:val="00AF064C"/>
    <w:rsid w:val="00AF2DFD"/>
    <w:rsid w:val="00AF6003"/>
    <w:rsid w:val="00AF6D0B"/>
    <w:rsid w:val="00AF7C02"/>
    <w:rsid w:val="00B02C67"/>
    <w:rsid w:val="00B04974"/>
    <w:rsid w:val="00B057CE"/>
    <w:rsid w:val="00B106B7"/>
    <w:rsid w:val="00B11406"/>
    <w:rsid w:val="00B11A9E"/>
    <w:rsid w:val="00B1243F"/>
    <w:rsid w:val="00B13E27"/>
    <w:rsid w:val="00B2087D"/>
    <w:rsid w:val="00B2287A"/>
    <w:rsid w:val="00B22E6E"/>
    <w:rsid w:val="00B23CB7"/>
    <w:rsid w:val="00B2711D"/>
    <w:rsid w:val="00B332F7"/>
    <w:rsid w:val="00B34306"/>
    <w:rsid w:val="00B40C83"/>
    <w:rsid w:val="00B43CC2"/>
    <w:rsid w:val="00B44201"/>
    <w:rsid w:val="00B465A7"/>
    <w:rsid w:val="00B52576"/>
    <w:rsid w:val="00B5323F"/>
    <w:rsid w:val="00B53FC4"/>
    <w:rsid w:val="00B543A5"/>
    <w:rsid w:val="00B664F8"/>
    <w:rsid w:val="00B71B5A"/>
    <w:rsid w:val="00B71E34"/>
    <w:rsid w:val="00B74F60"/>
    <w:rsid w:val="00B8043A"/>
    <w:rsid w:val="00B83E71"/>
    <w:rsid w:val="00B874BB"/>
    <w:rsid w:val="00B97995"/>
    <w:rsid w:val="00B97DA6"/>
    <w:rsid w:val="00BA3E83"/>
    <w:rsid w:val="00BA64A5"/>
    <w:rsid w:val="00BB170D"/>
    <w:rsid w:val="00BC4840"/>
    <w:rsid w:val="00BC536C"/>
    <w:rsid w:val="00BC620F"/>
    <w:rsid w:val="00BD16E2"/>
    <w:rsid w:val="00BD6B44"/>
    <w:rsid w:val="00BE0AE4"/>
    <w:rsid w:val="00BE0F5D"/>
    <w:rsid w:val="00BE1114"/>
    <w:rsid w:val="00BE411B"/>
    <w:rsid w:val="00BE44D4"/>
    <w:rsid w:val="00BE730D"/>
    <w:rsid w:val="00BF1D2A"/>
    <w:rsid w:val="00BF20C2"/>
    <w:rsid w:val="00BF38EE"/>
    <w:rsid w:val="00BF478E"/>
    <w:rsid w:val="00BF60A5"/>
    <w:rsid w:val="00C0125C"/>
    <w:rsid w:val="00C01BD4"/>
    <w:rsid w:val="00C030C5"/>
    <w:rsid w:val="00C04F75"/>
    <w:rsid w:val="00C1087A"/>
    <w:rsid w:val="00C110B1"/>
    <w:rsid w:val="00C2043A"/>
    <w:rsid w:val="00C20A7B"/>
    <w:rsid w:val="00C2392F"/>
    <w:rsid w:val="00C23B7A"/>
    <w:rsid w:val="00C309A2"/>
    <w:rsid w:val="00C340EE"/>
    <w:rsid w:val="00C349C4"/>
    <w:rsid w:val="00C472BB"/>
    <w:rsid w:val="00C501E7"/>
    <w:rsid w:val="00C60B68"/>
    <w:rsid w:val="00C630DB"/>
    <w:rsid w:val="00C64E8F"/>
    <w:rsid w:val="00C729CE"/>
    <w:rsid w:val="00C74033"/>
    <w:rsid w:val="00C7449C"/>
    <w:rsid w:val="00C84897"/>
    <w:rsid w:val="00C85765"/>
    <w:rsid w:val="00C85780"/>
    <w:rsid w:val="00C86A9E"/>
    <w:rsid w:val="00C97A1A"/>
    <w:rsid w:val="00CA7C59"/>
    <w:rsid w:val="00CA7FAD"/>
    <w:rsid w:val="00CB0414"/>
    <w:rsid w:val="00CB09E4"/>
    <w:rsid w:val="00CB5CA9"/>
    <w:rsid w:val="00CB6B0C"/>
    <w:rsid w:val="00CC08C1"/>
    <w:rsid w:val="00CC0D84"/>
    <w:rsid w:val="00CC12A3"/>
    <w:rsid w:val="00CC1613"/>
    <w:rsid w:val="00CC61E2"/>
    <w:rsid w:val="00CC73B3"/>
    <w:rsid w:val="00CC7B4B"/>
    <w:rsid w:val="00CD30F9"/>
    <w:rsid w:val="00CD3ECB"/>
    <w:rsid w:val="00CD533D"/>
    <w:rsid w:val="00CD601C"/>
    <w:rsid w:val="00CE0716"/>
    <w:rsid w:val="00CE1CAC"/>
    <w:rsid w:val="00CE4391"/>
    <w:rsid w:val="00CE64BF"/>
    <w:rsid w:val="00CF41B0"/>
    <w:rsid w:val="00D03F8C"/>
    <w:rsid w:val="00D06941"/>
    <w:rsid w:val="00D11374"/>
    <w:rsid w:val="00D118D5"/>
    <w:rsid w:val="00D14A57"/>
    <w:rsid w:val="00D15AC6"/>
    <w:rsid w:val="00D22688"/>
    <w:rsid w:val="00D23A00"/>
    <w:rsid w:val="00D24A71"/>
    <w:rsid w:val="00D27A13"/>
    <w:rsid w:val="00D3261E"/>
    <w:rsid w:val="00D33043"/>
    <w:rsid w:val="00D37896"/>
    <w:rsid w:val="00D42994"/>
    <w:rsid w:val="00D42BEB"/>
    <w:rsid w:val="00D42EB1"/>
    <w:rsid w:val="00D44861"/>
    <w:rsid w:val="00D52376"/>
    <w:rsid w:val="00D533D5"/>
    <w:rsid w:val="00D5776A"/>
    <w:rsid w:val="00D57DFF"/>
    <w:rsid w:val="00D63DAB"/>
    <w:rsid w:val="00D643FD"/>
    <w:rsid w:val="00D64640"/>
    <w:rsid w:val="00D64804"/>
    <w:rsid w:val="00D65E6D"/>
    <w:rsid w:val="00D67CE3"/>
    <w:rsid w:val="00D768DD"/>
    <w:rsid w:val="00D85500"/>
    <w:rsid w:val="00D85D9E"/>
    <w:rsid w:val="00D860C4"/>
    <w:rsid w:val="00D864AF"/>
    <w:rsid w:val="00D8660D"/>
    <w:rsid w:val="00D8694F"/>
    <w:rsid w:val="00D91322"/>
    <w:rsid w:val="00D9138B"/>
    <w:rsid w:val="00D9209D"/>
    <w:rsid w:val="00D926E9"/>
    <w:rsid w:val="00D92E56"/>
    <w:rsid w:val="00D92ED5"/>
    <w:rsid w:val="00D95181"/>
    <w:rsid w:val="00D9600E"/>
    <w:rsid w:val="00D9608F"/>
    <w:rsid w:val="00D96157"/>
    <w:rsid w:val="00DA06DF"/>
    <w:rsid w:val="00DA0885"/>
    <w:rsid w:val="00DA1042"/>
    <w:rsid w:val="00DA3831"/>
    <w:rsid w:val="00DA53A9"/>
    <w:rsid w:val="00DA578C"/>
    <w:rsid w:val="00DA6BE1"/>
    <w:rsid w:val="00DA75AD"/>
    <w:rsid w:val="00DB015A"/>
    <w:rsid w:val="00DB10C0"/>
    <w:rsid w:val="00DB3CC5"/>
    <w:rsid w:val="00DB5A71"/>
    <w:rsid w:val="00DB5E5D"/>
    <w:rsid w:val="00DC0C77"/>
    <w:rsid w:val="00DC14D2"/>
    <w:rsid w:val="00DC167C"/>
    <w:rsid w:val="00DC29FC"/>
    <w:rsid w:val="00DD1B00"/>
    <w:rsid w:val="00DE045D"/>
    <w:rsid w:val="00DE1B2A"/>
    <w:rsid w:val="00DE3FB4"/>
    <w:rsid w:val="00DF046F"/>
    <w:rsid w:val="00DF1BA4"/>
    <w:rsid w:val="00DF2365"/>
    <w:rsid w:val="00DF2FFA"/>
    <w:rsid w:val="00DF799A"/>
    <w:rsid w:val="00DF7B24"/>
    <w:rsid w:val="00E004A4"/>
    <w:rsid w:val="00E00E81"/>
    <w:rsid w:val="00E01383"/>
    <w:rsid w:val="00E0526A"/>
    <w:rsid w:val="00E10560"/>
    <w:rsid w:val="00E10803"/>
    <w:rsid w:val="00E11925"/>
    <w:rsid w:val="00E135CC"/>
    <w:rsid w:val="00E14498"/>
    <w:rsid w:val="00E20B8A"/>
    <w:rsid w:val="00E22478"/>
    <w:rsid w:val="00E26B6D"/>
    <w:rsid w:val="00E26B6F"/>
    <w:rsid w:val="00E27A5F"/>
    <w:rsid w:val="00E32F9E"/>
    <w:rsid w:val="00E33132"/>
    <w:rsid w:val="00E46891"/>
    <w:rsid w:val="00E50851"/>
    <w:rsid w:val="00E526C7"/>
    <w:rsid w:val="00E54B7C"/>
    <w:rsid w:val="00E54BC8"/>
    <w:rsid w:val="00E60A30"/>
    <w:rsid w:val="00E6222C"/>
    <w:rsid w:val="00E64395"/>
    <w:rsid w:val="00E65DDD"/>
    <w:rsid w:val="00E66E32"/>
    <w:rsid w:val="00E72E2F"/>
    <w:rsid w:val="00E73096"/>
    <w:rsid w:val="00E73E9D"/>
    <w:rsid w:val="00E751DA"/>
    <w:rsid w:val="00E76771"/>
    <w:rsid w:val="00E80E8F"/>
    <w:rsid w:val="00E81A5C"/>
    <w:rsid w:val="00E85300"/>
    <w:rsid w:val="00E87C74"/>
    <w:rsid w:val="00E950C1"/>
    <w:rsid w:val="00E95A1E"/>
    <w:rsid w:val="00EA0C0D"/>
    <w:rsid w:val="00EA1CE8"/>
    <w:rsid w:val="00EA303A"/>
    <w:rsid w:val="00EA5826"/>
    <w:rsid w:val="00EB2026"/>
    <w:rsid w:val="00EB3423"/>
    <w:rsid w:val="00EB72D1"/>
    <w:rsid w:val="00EC13E9"/>
    <w:rsid w:val="00EC4ED9"/>
    <w:rsid w:val="00EC6C0B"/>
    <w:rsid w:val="00EC7A84"/>
    <w:rsid w:val="00ED0785"/>
    <w:rsid w:val="00ED1803"/>
    <w:rsid w:val="00ED2C83"/>
    <w:rsid w:val="00ED3938"/>
    <w:rsid w:val="00ED4335"/>
    <w:rsid w:val="00EE14F8"/>
    <w:rsid w:val="00EE4E79"/>
    <w:rsid w:val="00EE6B6C"/>
    <w:rsid w:val="00EE6E19"/>
    <w:rsid w:val="00EF76FE"/>
    <w:rsid w:val="00F0360D"/>
    <w:rsid w:val="00F06098"/>
    <w:rsid w:val="00F1028D"/>
    <w:rsid w:val="00F110A2"/>
    <w:rsid w:val="00F12D06"/>
    <w:rsid w:val="00F17161"/>
    <w:rsid w:val="00F17CC7"/>
    <w:rsid w:val="00F2040A"/>
    <w:rsid w:val="00F212C8"/>
    <w:rsid w:val="00F42F31"/>
    <w:rsid w:val="00F43EEE"/>
    <w:rsid w:val="00F56721"/>
    <w:rsid w:val="00F674EC"/>
    <w:rsid w:val="00F71DEA"/>
    <w:rsid w:val="00F71F4E"/>
    <w:rsid w:val="00F7772D"/>
    <w:rsid w:val="00F85BCE"/>
    <w:rsid w:val="00F9378F"/>
    <w:rsid w:val="00F9496F"/>
    <w:rsid w:val="00FA0854"/>
    <w:rsid w:val="00FA18E9"/>
    <w:rsid w:val="00FB188E"/>
    <w:rsid w:val="00FB3C5E"/>
    <w:rsid w:val="00FB42A6"/>
    <w:rsid w:val="00FB5667"/>
    <w:rsid w:val="00FB761D"/>
    <w:rsid w:val="00FC3103"/>
    <w:rsid w:val="00FC51C8"/>
    <w:rsid w:val="00FC7770"/>
    <w:rsid w:val="00FE22F6"/>
    <w:rsid w:val="00FE5220"/>
    <w:rsid w:val="00FF2892"/>
    <w:rsid w:val="00FF30EA"/>
    <w:rsid w:val="00FF3EFD"/>
    <w:rsid w:val="00FF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D7FE6"/>
  <w15:chartTrackingRefBased/>
  <w15:docId w15:val="{7A5B9759-9555-4F3B-903F-5F8F49841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A11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4A11"/>
    <w:pPr>
      <w:ind w:left="720"/>
      <w:contextualSpacing/>
    </w:pPr>
  </w:style>
  <w:style w:type="table" w:styleId="TableGrid">
    <w:name w:val="Table Grid"/>
    <w:basedOn w:val="TableNormal"/>
    <w:uiPriority w:val="39"/>
    <w:rsid w:val="00A44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4A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A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A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A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A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A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A11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A44A1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44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A11"/>
  </w:style>
  <w:style w:type="paragraph" w:styleId="Footer">
    <w:name w:val="footer"/>
    <w:basedOn w:val="Normal"/>
    <w:link w:val="FooterChar"/>
    <w:uiPriority w:val="99"/>
    <w:unhideWhenUsed/>
    <w:rsid w:val="00A44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A11"/>
  </w:style>
  <w:style w:type="paragraph" w:customStyle="1" w:styleId="EndNoteBibliographyTitle">
    <w:name w:val="EndNote Bibliography Title"/>
    <w:basedOn w:val="Normal"/>
    <w:link w:val="EndNoteBibliographyTitleChar"/>
    <w:rsid w:val="00A44A1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4A1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44A1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4A1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340EE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C340E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340EE"/>
    <w:rPr>
      <w:rFonts w:ascii="Calibri" w:hAnsi="Calibri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2F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572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147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4A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0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2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670798-6FEE-4F8A-B8A1-6582BF837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Rehman Iqbal</dc:creator>
  <cp:keywords/>
  <dc:description/>
  <cp:lastModifiedBy>Asaad Nafees</cp:lastModifiedBy>
  <cp:revision>10</cp:revision>
  <dcterms:created xsi:type="dcterms:W3CDTF">2021-10-20T05:42:00Z</dcterms:created>
  <dcterms:modified xsi:type="dcterms:W3CDTF">2021-10-21T10:37:00Z</dcterms:modified>
</cp:coreProperties>
</file>